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261EB28" w14:textId="647C7BAE" w:rsidR="000E1AAB" w:rsidRDefault="000E1AAB" w:rsidP="00003C53">
      <w:pPr>
        <w:rPr>
          <w:b/>
        </w:rPr>
      </w:pPr>
      <w:r w:rsidRPr="000E1AAB">
        <w:rPr>
          <w:b/>
        </w:rPr>
        <w:t>BJS5</w:t>
      </w:r>
      <w:r w:rsidR="00F60EF8">
        <w:rPr>
          <w:b/>
        </w:rPr>
        <w:t>_</w:t>
      </w:r>
      <w:r w:rsidRPr="000E1AAB">
        <w:rPr>
          <w:b/>
        </w:rPr>
        <w:softHyphen/>
        <w:t xml:space="preserve">50358 </w:t>
      </w:r>
    </w:p>
    <w:p w14:paraId="3B9FF9AE" w14:textId="77777777" w:rsidR="001841F1" w:rsidRPr="001841F1" w:rsidRDefault="001841F1" w:rsidP="001841F1">
      <w:pPr>
        <w:spacing w:line="276" w:lineRule="auto"/>
        <w:rPr>
          <w:rFonts w:ascii="Calibri" w:hAnsi="Calibri" w:cs="Calibri"/>
          <w:b/>
          <w:bCs/>
        </w:rPr>
      </w:pPr>
      <w:r w:rsidRPr="001841F1">
        <w:rPr>
          <w:rFonts w:ascii="Calibri" w:hAnsi="Calibri" w:cs="Calibri"/>
          <w:b/>
          <w:bCs/>
        </w:rPr>
        <w:t xml:space="preserve">Outcome selection, measurement and reporting for new surgical procedures and devices: a systematic review of IDEAL/IDEAL-D studies to inform development of a core outcome set </w:t>
      </w:r>
    </w:p>
    <w:p w14:paraId="1B5F8C8F" w14:textId="44B549F4" w:rsidR="001841F1" w:rsidRPr="001841F1" w:rsidRDefault="001841F1" w:rsidP="001841F1">
      <w:pPr>
        <w:rPr>
          <w:rFonts w:ascii="Calibri" w:hAnsi="Calibri" w:cs="Calibri"/>
          <w:b/>
        </w:rPr>
      </w:pPr>
      <w:r w:rsidRPr="001841F1">
        <w:rPr>
          <w:rFonts w:ascii="Calibri" w:hAnsi="Calibri" w:cs="Calibri"/>
        </w:rPr>
        <w:t>R. C. Macefield, N. Wilson, C. Hoffmann, J. M. Blazeby, A. G. K. McNair, K. N. L. Avery and S. Potter</w:t>
      </w:r>
    </w:p>
    <w:p w14:paraId="31A80119" w14:textId="77777777" w:rsidR="000E1AAB" w:rsidRPr="000E1AAB" w:rsidRDefault="000E1AAB" w:rsidP="00003C53">
      <w:pPr>
        <w:rPr>
          <w:b/>
        </w:rPr>
      </w:pPr>
    </w:p>
    <w:p w14:paraId="13DCC260" w14:textId="10BE02C2" w:rsidR="00D32274" w:rsidRPr="000E1AAB" w:rsidRDefault="000E1AAB" w:rsidP="00003C53">
      <w:pPr>
        <w:rPr>
          <w:b/>
        </w:rPr>
      </w:pPr>
      <w:r w:rsidRPr="000E1AAB">
        <w:rPr>
          <w:b/>
        </w:rPr>
        <w:t>Table S1</w:t>
      </w:r>
      <w:r w:rsidR="004421D3" w:rsidRPr="000E1AAB">
        <w:rPr>
          <w:b/>
        </w:rPr>
        <w:t xml:space="preserve"> </w:t>
      </w:r>
      <w:r w:rsidR="00F465F1" w:rsidRPr="000E1AAB">
        <w:rPr>
          <w:b/>
        </w:rPr>
        <w:t xml:space="preserve">Categorisation </w:t>
      </w:r>
      <w:r w:rsidR="004421D3" w:rsidRPr="000E1AAB">
        <w:rPr>
          <w:b/>
        </w:rPr>
        <w:t>of outcomes</w:t>
      </w:r>
      <w:r w:rsidR="00F465F1" w:rsidRPr="000E1AAB">
        <w:rPr>
          <w:b/>
        </w:rPr>
        <w:t xml:space="preserve"> reported in include</w:t>
      </w:r>
      <w:r w:rsidR="00F60EF8">
        <w:rPr>
          <w:b/>
        </w:rPr>
        <w:t>d</w:t>
      </w:r>
      <w:r w:rsidR="00F465F1" w:rsidRPr="000E1AAB">
        <w:rPr>
          <w:b/>
        </w:rPr>
        <w:t xml:space="preserve"> studies,</w:t>
      </w:r>
      <w:r w:rsidR="004421D3" w:rsidRPr="000E1AAB">
        <w:rPr>
          <w:b/>
        </w:rPr>
        <w:t xml:space="preserve"> </w:t>
      </w:r>
      <w:r w:rsidR="00F465F1" w:rsidRPr="000E1AAB">
        <w:rPr>
          <w:b/>
        </w:rPr>
        <w:t xml:space="preserve">by </w:t>
      </w:r>
      <w:r w:rsidR="004421D3" w:rsidRPr="000E1AAB">
        <w:rPr>
          <w:b/>
        </w:rPr>
        <w:t xml:space="preserve">IDEAL stage </w:t>
      </w:r>
      <w:r w:rsidR="00DF5D9C" w:rsidRPr="000E1AAB">
        <w:rPr>
          <w:b/>
        </w:rPr>
        <w:t>(n=48 studies)</w:t>
      </w:r>
    </w:p>
    <w:tbl>
      <w:tblPr>
        <w:tblStyle w:val="TableGrid"/>
        <w:tblW w:w="134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0"/>
        <w:gridCol w:w="2977"/>
        <w:gridCol w:w="1161"/>
        <w:gridCol w:w="1276"/>
        <w:gridCol w:w="1276"/>
        <w:gridCol w:w="1022"/>
        <w:gridCol w:w="1247"/>
        <w:gridCol w:w="1248"/>
        <w:gridCol w:w="1247"/>
      </w:tblGrid>
      <w:tr w:rsidR="00710EA3" w14:paraId="5B6CB8C1" w14:textId="0E6B691E" w:rsidTr="005360DC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39C2D74" w14:textId="77777777" w:rsidR="00710EA3" w:rsidRDefault="00710EA3" w:rsidP="00D32274">
            <w:pPr>
              <w:rPr>
                <w:b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E7561BD" w14:textId="27BEF3D0" w:rsidR="00710EA3" w:rsidRDefault="00710EA3" w:rsidP="00D32274">
            <w:pPr>
              <w:rPr>
                <w:b/>
              </w:rPr>
            </w:pPr>
          </w:p>
        </w:tc>
        <w:tc>
          <w:tcPr>
            <w:tcW w:w="723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95AE1D4" w14:textId="4ACAECFE" w:rsidR="00710EA3" w:rsidRDefault="00710EA3" w:rsidP="00D32274">
            <w:pPr>
              <w:jc w:val="center"/>
            </w:pPr>
            <w:r>
              <w:rPr>
                <w:b/>
              </w:rPr>
              <w:t>Number of outcomes per IDEAL stage</w:t>
            </w:r>
            <w:r w:rsidR="000A69F4">
              <w:rPr>
                <w:b/>
              </w:rPr>
              <w:t>, n</w:t>
            </w:r>
            <w:r>
              <w:rPr>
                <w:b/>
              </w:rPr>
              <w:t xml:space="preserve"> (%)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7142DBC" w14:textId="4C4345D9" w:rsidR="00710EA3" w:rsidRDefault="00710EA3" w:rsidP="00D32274">
            <w:pPr>
              <w:jc w:val="center"/>
              <w:rPr>
                <w:b/>
              </w:rPr>
            </w:pPr>
            <w:r>
              <w:t>TOTAL</w:t>
            </w:r>
          </w:p>
        </w:tc>
      </w:tr>
      <w:tr w:rsidR="00710EA3" w14:paraId="048A3CF4" w14:textId="774CC541" w:rsidTr="005360DC">
        <w:trPr>
          <w:trHeight w:val="412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C34BFE8" w14:textId="77777777" w:rsidR="00710EA3" w:rsidRDefault="00710EA3" w:rsidP="00D32274">
            <w:pPr>
              <w:jc w:val="right"/>
              <w:rPr>
                <w:b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EAE75C2" w14:textId="7988B280" w:rsidR="00710EA3" w:rsidRPr="00D31A29" w:rsidRDefault="00710EA3" w:rsidP="00D32274">
            <w:pPr>
              <w:jc w:val="right"/>
              <w:rPr>
                <w:b/>
              </w:rPr>
            </w:pPr>
            <w:r>
              <w:rPr>
                <w:b/>
              </w:rPr>
              <w:t>IDEAL stage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F82FBEF" w14:textId="414267F3" w:rsidR="00710EA3" w:rsidRPr="00A900AC" w:rsidRDefault="00710EA3" w:rsidP="00D32274">
            <w:pPr>
              <w:jc w:val="center"/>
            </w:pPr>
            <w: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DFF006F" w14:textId="4D431546" w:rsidR="00710EA3" w:rsidRPr="00A900AC" w:rsidRDefault="00710EA3" w:rsidP="00D32274">
            <w:pPr>
              <w:jc w:val="center"/>
            </w:pPr>
            <w:r>
              <w:t>2a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2B36819" w14:textId="022B2BFC" w:rsidR="00710EA3" w:rsidRDefault="00710EA3" w:rsidP="00D32274">
            <w:pPr>
              <w:jc w:val="center"/>
            </w:pPr>
            <w:r>
              <w:t>2b</w:t>
            </w:r>
          </w:p>
        </w:tc>
        <w:tc>
          <w:tcPr>
            <w:tcW w:w="102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0B9D76C" w14:textId="53C9DCDF" w:rsidR="00710EA3" w:rsidRDefault="00710EA3" w:rsidP="00D32274">
            <w:pPr>
              <w:jc w:val="center"/>
            </w:pPr>
            <w:r>
              <w:t>3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95F6004" w14:textId="3EAA8EA6" w:rsidR="00710EA3" w:rsidRDefault="00710EA3" w:rsidP="00D32274">
            <w:pPr>
              <w:jc w:val="center"/>
            </w:pPr>
            <w:r>
              <w:t>Multi</w:t>
            </w:r>
            <w:r w:rsidR="002275E5">
              <w:t>-</w:t>
            </w:r>
            <w:r>
              <w:t>stage</w:t>
            </w:r>
          </w:p>
        </w:tc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C065302" w14:textId="45BF37BB" w:rsidR="00710EA3" w:rsidRDefault="00710EA3" w:rsidP="00D32274">
            <w:pPr>
              <w:jc w:val="center"/>
            </w:pPr>
            <w:r>
              <w:t>Not stated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DCCC451" w14:textId="5360B5A2" w:rsidR="00710EA3" w:rsidRDefault="00710EA3" w:rsidP="00D32274">
            <w:pPr>
              <w:jc w:val="center"/>
            </w:pPr>
          </w:p>
        </w:tc>
      </w:tr>
      <w:tr w:rsidR="001464C2" w:rsidRPr="009036B0" w14:paraId="18FC4675" w14:textId="77777777" w:rsidTr="003A0589">
        <w:trPr>
          <w:trHeight w:val="397"/>
        </w:trPr>
        <w:tc>
          <w:tcPr>
            <w:tcW w:w="198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495CE8C" w14:textId="657A4F6F" w:rsidR="001464C2" w:rsidRPr="000212EF" w:rsidRDefault="001464C2" w:rsidP="00D32274">
            <w:r>
              <w:rPr>
                <w:b/>
              </w:rPr>
              <w:t>Outcome domains</w:t>
            </w:r>
            <w:r>
              <w:t xml:space="preserve"> </w:t>
            </w:r>
            <w:r w:rsidRPr="000A69F4">
              <w:rPr>
                <w:b/>
                <w:bCs/>
              </w:rPr>
              <w:t>specific to innovation</w:t>
            </w:r>
            <w:r>
              <w:t xml:space="preserve"> 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6A30EF" w14:textId="3B549C82" w:rsidR="001464C2" w:rsidRDefault="001464C2" w:rsidP="00D32274">
            <w:pPr>
              <w:rPr>
                <w:b/>
              </w:rPr>
            </w:pPr>
            <w:r>
              <w:t>P</w:t>
            </w:r>
            <w:r w:rsidRPr="000212EF">
              <w:t xml:space="preserve">rocedure </w:t>
            </w:r>
            <w:r>
              <w:t xml:space="preserve">completion </w:t>
            </w:r>
            <w:r w:rsidRPr="000212EF">
              <w:t>success</w:t>
            </w:r>
            <w:r>
              <w:t>/failure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E3FB31" w14:textId="2A025782" w:rsidR="001464C2" w:rsidRPr="00D70951" w:rsidRDefault="001464C2" w:rsidP="00D32274">
            <w:pPr>
              <w:jc w:val="center"/>
              <w:rPr>
                <w:highlight w:val="yellow"/>
              </w:rPr>
            </w:pPr>
            <w:r w:rsidRPr="000212EF">
              <w:t>31</w:t>
            </w:r>
            <w:r>
              <w:t xml:space="preserve"> (</w:t>
            </w:r>
            <w:r w:rsidRPr="000212EF">
              <w:t>7.40</w:t>
            </w:r>
            <w: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2873BF" w14:textId="313BCCE7" w:rsidR="001464C2" w:rsidRPr="009036B0" w:rsidRDefault="001464C2" w:rsidP="00D32274">
            <w:pPr>
              <w:jc w:val="center"/>
            </w:pPr>
            <w:r w:rsidRPr="000212EF">
              <w:t>40</w:t>
            </w:r>
            <w:r>
              <w:t xml:space="preserve"> (</w:t>
            </w:r>
            <w:r w:rsidRPr="000212EF">
              <w:t>6.94</w:t>
            </w:r>
            <w: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ED4445" w14:textId="7C88F797" w:rsidR="001464C2" w:rsidRPr="009036B0" w:rsidRDefault="001464C2" w:rsidP="00D32274">
            <w:pPr>
              <w:jc w:val="center"/>
            </w:pPr>
            <w:r w:rsidRPr="000212EF">
              <w:t>11</w:t>
            </w:r>
            <w:r>
              <w:t xml:space="preserve"> (</w:t>
            </w:r>
            <w:r w:rsidRPr="000212EF">
              <w:t>3.32</w:t>
            </w:r>
            <w:r>
              <w:t>)</w:t>
            </w:r>
          </w:p>
        </w:tc>
        <w:tc>
          <w:tcPr>
            <w:tcW w:w="102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60FBC1" w14:textId="39F0734F" w:rsidR="001464C2" w:rsidRPr="009036B0" w:rsidRDefault="001464C2" w:rsidP="00D32274">
            <w:pPr>
              <w:jc w:val="center"/>
            </w:pPr>
            <w:r w:rsidRPr="000212EF">
              <w:t>1</w:t>
            </w:r>
            <w:r>
              <w:t xml:space="preserve"> (</w:t>
            </w:r>
            <w:r w:rsidRPr="000212EF">
              <w:t>5.88</w:t>
            </w:r>
            <w:r>
              <w:t>)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A72282" w14:textId="076FCABA" w:rsidR="001464C2" w:rsidRPr="009036B0" w:rsidRDefault="001464C2" w:rsidP="00D32274">
            <w:pPr>
              <w:jc w:val="center"/>
            </w:pPr>
            <w:r w:rsidRPr="000212EF">
              <w:t>20</w:t>
            </w:r>
            <w:r>
              <w:t xml:space="preserve"> (</w:t>
            </w:r>
            <w:r w:rsidRPr="000212EF">
              <w:t>6.37</w:t>
            </w:r>
            <w:r>
              <w:t>)</w:t>
            </w:r>
          </w:p>
        </w:tc>
        <w:tc>
          <w:tcPr>
            <w:tcW w:w="124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E3B7C2" w14:textId="1C8081E1" w:rsidR="001464C2" w:rsidRPr="009036B0" w:rsidRDefault="001464C2" w:rsidP="00D32274">
            <w:pPr>
              <w:jc w:val="center"/>
            </w:pPr>
            <w:r w:rsidRPr="000212EF">
              <w:t>4</w:t>
            </w:r>
            <w:r>
              <w:t xml:space="preserve"> (</w:t>
            </w:r>
            <w:r w:rsidRPr="000212EF">
              <w:t>5.00</w:t>
            </w:r>
            <w:r>
              <w:t>)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0D61D9" w14:textId="38D34811" w:rsidR="001464C2" w:rsidRPr="009036B0" w:rsidRDefault="001464C2" w:rsidP="00D32274">
            <w:pPr>
              <w:jc w:val="center"/>
            </w:pPr>
            <w:r w:rsidRPr="000212EF">
              <w:t xml:space="preserve">107 </w:t>
            </w:r>
            <w:r>
              <w:t>(</w:t>
            </w:r>
            <w:r w:rsidRPr="000212EF">
              <w:t>6.16</w:t>
            </w:r>
            <w:r>
              <w:t>)</w:t>
            </w:r>
          </w:p>
        </w:tc>
      </w:tr>
      <w:tr w:rsidR="001464C2" w:rsidRPr="009036B0" w14:paraId="60795118" w14:textId="77777777" w:rsidTr="003A0589">
        <w:trPr>
          <w:trHeight w:val="397"/>
        </w:trPr>
        <w:tc>
          <w:tcPr>
            <w:tcW w:w="198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F7EF3A2" w14:textId="77777777" w:rsidR="001464C2" w:rsidRPr="000212EF" w:rsidRDefault="001464C2" w:rsidP="00D32274">
            <w:pPr>
              <w:jc w:val="center"/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0AB8BF" w14:textId="4F4741DB" w:rsidR="001464C2" w:rsidRDefault="001464C2" w:rsidP="00D32274">
            <w:pPr>
              <w:rPr>
                <w:b/>
              </w:rPr>
            </w:pPr>
            <w:r>
              <w:t>M</w:t>
            </w:r>
            <w:r w:rsidRPr="000212EF">
              <w:t>odificatio</w:t>
            </w:r>
            <w:r>
              <w:t>n:</w:t>
            </w:r>
            <w:r w:rsidRPr="000212EF">
              <w:t xml:space="preserve"> </w:t>
            </w:r>
            <w:r>
              <w:t xml:space="preserve">to </w:t>
            </w:r>
            <w:r w:rsidRPr="000212EF">
              <w:t xml:space="preserve">procedure 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5E4203" w14:textId="66C700D6" w:rsidR="001464C2" w:rsidRPr="00D70951" w:rsidRDefault="001464C2" w:rsidP="00D32274">
            <w:pPr>
              <w:jc w:val="center"/>
              <w:rPr>
                <w:highlight w:val="yellow"/>
              </w:rPr>
            </w:pPr>
            <w:r w:rsidRPr="000212EF">
              <w:t>28</w:t>
            </w:r>
            <w:r>
              <w:t xml:space="preserve"> (</w:t>
            </w:r>
            <w:r w:rsidRPr="000212EF">
              <w:t>6.68</w:t>
            </w:r>
            <w: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1769FF" w14:textId="1A2EBE6D" w:rsidR="001464C2" w:rsidRPr="009036B0" w:rsidRDefault="001464C2" w:rsidP="00D32274">
            <w:pPr>
              <w:jc w:val="center"/>
            </w:pPr>
            <w:r w:rsidRPr="000212EF">
              <w:t>33</w:t>
            </w:r>
            <w:r>
              <w:t xml:space="preserve"> (</w:t>
            </w:r>
            <w:r w:rsidRPr="000212EF">
              <w:t>5.73</w:t>
            </w:r>
            <w: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4A2DAF" w14:textId="57BB7857" w:rsidR="001464C2" w:rsidRPr="009036B0" w:rsidRDefault="001464C2" w:rsidP="00D32274">
            <w:pPr>
              <w:jc w:val="center"/>
            </w:pPr>
            <w:r w:rsidRPr="000212EF">
              <w:t>7</w:t>
            </w:r>
            <w:r>
              <w:t xml:space="preserve"> (</w:t>
            </w:r>
            <w:r w:rsidRPr="000212EF">
              <w:t>2.11</w:t>
            </w:r>
            <w:r>
              <w:t>)</w:t>
            </w:r>
          </w:p>
        </w:tc>
        <w:tc>
          <w:tcPr>
            <w:tcW w:w="102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C76871" w14:textId="1012F2C6" w:rsidR="001464C2" w:rsidRPr="009036B0" w:rsidRDefault="001464C2" w:rsidP="00D32274">
            <w:pPr>
              <w:jc w:val="center"/>
            </w:pPr>
            <w:r>
              <w:t>0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FE9709" w14:textId="4E0489D5" w:rsidR="001464C2" w:rsidRPr="009036B0" w:rsidRDefault="001464C2" w:rsidP="00D32274">
            <w:pPr>
              <w:jc w:val="center"/>
            </w:pPr>
            <w:r w:rsidRPr="000212EF">
              <w:t>20</w:t>
            </w:r>
            <w:r>
              <w:t xml:space="preserve"> (</w:t>
            </w:r>
            <w:r w:rsidRPr="000212EF">
              <w:t>6.37</w:t>
            </w:r>
            <w:r>
              <w:t>)</w:t>
            </w:r>
          </w:p>
        </w:tc>
        <w:tc>
          <w:tcPr>
            <w:tcW w:w="124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F501E5" w14:textId="70BCC311" w:rsidR="001464C2" w:rsidRPr="009036B0" w:rsidRDefault="001464C2" w:rsidP="00D32274">
            <w:pPr>
              <w:jc w:val="center"/>
            </w:pPr>
            <w:r>
              <w:t>0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568EED" w14:textId="0C989D9D" w:rsidR="001464C2" w:rsidRPr="009036B0" w:rsidRDefault="001464C2" w:rsidP="00D32274">
            <w:pPr>
              <w:jc w:val="center"/>
            </w:pPr>
            <w:r w:rsidRPr="000212EF">
              <w:t xml:space="preserve">88 </w:t>
            </w:r>
            <w:r>
              <w:t>(</w:t>
            </w:r>
            <w:r w:rsidRPr="000212EF">
              <w:t>5.07</w:t>
            </w:r>
            <w:r>
              <w:t>)</w:t>
            </w:r>
          </w:p>
        </w:tc>
      </w:tr>
      <w:tr w:rsidR="001464C2" w:rsidRPr="009036B0" w14:paraId="099A9BE8" w14:textId="77777777" w:rsidTr="003A0589">
        <w:trPr>
          <w:trHeight w:val="397"/>
        </w:trPr>
        <w:tc>
          <w:tcPr>
            <w:tcW w:w="198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9EB14D2" w14:textId="77777777" w:rsidR="001464C2" w:rsidRDefault="001464C2" w:rsidP="00D32274">
            <w:pPr>
              <w:jc w:val="center"/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68DBFB" w14:textId="19FEAE7F" w:rsidR="001464C2" w:rsidRDefault="001464C2" w:rsidP="00D32274">
            <w:pPr>
              <w:rPr>
                <w:b/>
              </w:rPr>
            </w:pPr>
            <w:r>
              <w:t>M</w:t>
            </w:r>
            <w:r w:rsidRPr="000212EF">
              <w:t>odificat</w:t>
            </w:r>
            <w:r>
              <w:t>ion: to</w:t>
            </w:r>
            <w:r w:rsidRPr="000212EF">
              <w:t xml:space="preserve"> concomitant </w:t>
            </w:r>
            <w:r>
              <w:t>intervention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CBF670" w14:textId="1B5353EA" w:rsidR="001464C2" w:rsidRPr="00D70951" w:rsidRDefault="001464C2" w:rsidP="00D32274">
            <w:pPr>
              <w:jc w:val="center"/>
              <w:rPr>
                <w:highlight w:val="yellow"/>
              </w:rPr>
            </w:pPr>
            <w: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BA00C1" w14:textId="0E4C0DF4" w:rsidR="001464C2" w:rsidRPr="009036B0" w:rsidRDefault="001464C2" w:rsidP="00D32274">
            <w:pPr>
              <w:jc w:val="center"/>
            </w:pPr>
            <w:r w:rsidRPr="000212EF">
              <w:t>1</w:t>
            </w:r>
            <w:r>
              <w:t xml:space="preserve"> (</w:t>
            </w:r>
            <w:r w:rsidRPr="000212EF">
              <w:t>0.17</w:t>
            </w:r>
            <w: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BBAC54" w14:textId="7CF410F4" w:rsidR="001464C2" w:rsidRPr="009036B0" w:rsidRDefault="001464C2" w:rsidP="00D32274">
            <w:pPr>
              <w:jc w:val="center"/>
            </w:pPr>
            <w:r>
              <w:t>0</w:t>
            </w:r>
          </w:p>
        </w:tc>
        <w:tc>
          <w:tcPr>
            <w:tcW w:w="102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CEDF8B" w14:textId="182E49B4" w:rsidR="001464C2" w:rsidRPr="009036B0" w:rsidRDefault="001464C2" w:rsidP="00D32274">
            <w:pPr>
              <w:jc w:val="center"/>
            </w:pPr>
            <w:r>
              <w:t>0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62A6D8" w14:textId="00EA563E" w:rsidR="001464C2" w:rsidRPr="009036B0" w:rsidRDefault="001464C2" w:rsidP="00D32274">
            <w:pPr>
              <w:jc w:val="center"/>
            </w:pPr>
            <w:r>
              <w:t>0</w:t>
            </w:r>
          </w:p>
        </w:tc>
        <w:tc>
          <w:tcPr>
            <w:tcW w:w="124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A79404" w14:textId="197C2B98" w:rsidR="001464C2" w:rsidRPr="009036B0" w:rsidRDefault="001464C2" w:rsidP="00D32274">
            <w:pPr>
              <w:jc w:val="center"/>
            </w:pPr>
            <w:r>
              <w:t>0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E65EDA" w14:textId="6035FD0A" w:rsidR="001464C2" w:rsidRPr="009036B0" w:rsidRDefault="001464C2" w:rsidP="00D32274">
            <w:pPr>
              <w:jc w:val="center"/>
            </w:pPr>
            <w:r w:rsidRPr="000212EF">
              <w:t xml:space="preserve">1 </w:t>
            </w:r>
            <w:r>
              <w:t>(</w:t>
            </w:r>
            <w:r w:rsidRPr="000212EF">
              <w:t>0.06</w:t>
            </w:r>
            <w:r>
              <w:t>)</w:t>
            </w:r>
          </w:p>
        </w:tc>
      </w:tr>
      <w:tr w:rsidR="001464C2" w:rsidRPr="009036B0" w14:paraId="0656D323" w14:textId="77777777" w:rsidTr="003A0589">
        <w:trPr>
          <w:trHeight w:val="397"/>
        </w:trPr>
        <w:tc>
          <w:tcPr>
            <w:tcW w:w="198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09A4E14" w14:textId="77777777" w:rsidR="001464C2" w:rsidRPr="003B2D6E" w:rsidRDefault="001464C2" w:rsidP="00D32274">
            <w:pPr>
              <w:jc w:val="center"/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D41998" w14:textId="7140B302" w:rsidR="001464C2" w:rsidRPr="000212EF" w:rsidRDefault="001464C2" w:rsidP="00D32274">
            <w:r>
              <w:t>M</w:t>
            </w:r>
            <w:r w:rsidRPr="003B2D6E">
              <w:t>od</w:t>
            </w:r>
            <w:r>
              <w:t>ification:</w:t>
            </w:r>
            <w:r w:rsidRPr="003B2D6E">
              <w:t xml:space="preserve"> </w:t>
            </w:r>
            <w:r>
              <w:t xml:space="preserve">to </w:t>
            </w:r>
            <w:r w:rsidRPr="003B2D6E">
              <w:t>patient selection</w:t>
            </w:r>
            <w:r>
              <w:t xml:space="preserve"> during study</w:t>
            </w:r>
            <w:r w:rsidRPr="003B2D6E">
              <w:t xml:space="preserve"> 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E692C4" w14:textId="303E7615" w:rsidR="001464C2" w:rsidRDefault="001464C2" w:rsidP="00D32274">
            <w:pPr>
              <w:jc w:val="center"/>
            </w:pPr>
            <w:r w:rsidRPr="003B2D6E">
              <w:t>1</w:t>
            </w:r>
            <w:r>
              <w:t xml:space="preserve"> (</w:t>
            </w:r>
            <w:r w:rsidRPr="003B2D6E">
              <w:t>0.24</w:t>
            </w:r>
            <w: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994C09" w14:textId="6744D6F2" w:rsidR="001464C2" w:rsidRPr="000212EF" w:rsidRDefault="001464C2" w:rsidP="00D32274">
            <w:pPr>
              <w:jc w:val="center"/>
            </w:pPr>
            <w:r w:rsidRPr="003B2D6E"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06D627" w14:textId="56F70184" w:rsidR="001464C2" w:rsidRDefault="001464C2" w:rsidP="00D32274">
            <w:pPr>
              <w:jc w:val="center"/>
            </w:pPr>
            <w:r w:rsidRPr="003B2D6E">
              <w:t>0</w:t>
            </w:r>
          </w:p>
        </w:tc>
        <w:tc>
          <w:tcPr>
            <w:tcW w:w="102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526AB1" w14:textId="5D020B9A" w:rsidR="001464C2" w:rsidRDefault="001464C2" w:rsidP="00D32274">
            <w:pPr>
              <w:jc w:val="center"/>
            </w:pPr>
            <w:r w:rsidRPr="003B2D6E">
              <w:t>0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D3B795" w14:textId="32840D4E" w:rsidR="001464C2" w:rsidRDefault="001464C2" w:rsidP="00D32274">
            <w:pPr>
              <w:jc w:val="center"/>
            </w:pPr>
            <w:r w:rsidRPr="003B2D6E">
              <w:t>2</w:t>
            </w:r>
            <w:r>
              <w:t xml:space="preserve"> (</w:t>
            </w:r>
            <w:r w:rsidRPr="003B2D6E">
              <w:t>0.64</w:t>
            </w:r>
            <w:r>
              <w:t>)</w:t>
            </w:r>
          </w:p>
        </w:tc>
        <w:tc>
          <w:tcPr>
            <w:tcW w:w="124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369A35" w14:textId="0EFF3491" w:rsidR="001464C2" w:rsidRDefault="001464C2" w:rsidP="00D32274">
            <w:pPr>
              <w:jc w:val="center"/>
            </w:pPr>
            <w:r w:rsidRPr="003B2D6E">
              <w:t>0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C6BD3D" w14:textId="6F90603C" w:rsidR="001464C2" w:rsidRPr="000212EF" w:rsidRDefault="001464C2" w:rsidP="00D32274">
            <w:pPr>
              <w:jc w:val="center"/>
            </w:pPr>
            <w:r w:rsidRPr="003B2D6E">
              <w:t xml:space="preserve">3 </w:t>
            </w:r>
            <w:r>
              <w:t>(</w:t>
            </w:r>
            <w:r w:rsidRPr="003B2D6E">
              <w:t>0.17</w:t>
            </w:r>
            <w:r>
              <w:t>)</w:t>
            </w:r>
          </w:p>
        </w:tc>
      </w:tr>
      <w:tr w:rsidR="001464C2" w:rsidRPr="009036B0" w14:paraId="752FE2BA" w14:textId="77777777" w:rsidTr="003A0589">
        <w:trPr>
          <w:trHeight w:val="397"/>
        </w:trPr>
        <w:tc>
          <w:tcPr>
            <w:tcW w:w="198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F2B463A" w14:textId="77777777" w:rsidR="001464C2" w:rsidRDefault="001464C2" w:rsidP="00D32274">
            <w:pPr>
              <w:jc w:val="center"/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31F311" w14:textId="5155CC91" w:rsidR="001464C2" w:rsidRDefault="001464C2" w:rsidP="00D32274">
            <w:r>
              <w:t>U</w:t>
            </w:r>
            <w:r w:rsidRPr="000212EF">
              <w:t>nanticipated advanta</w:t>
            </w:r>
            <w:r>
              <w:t>ges*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469E67" w14:textId="5A385DB9" w:rsidR="001464C2" w:rsidRDefault="001464C2" w:rsidP="00D32274">
            <w:pPr>
              <w:jc w:val="center"/>
            </w:pPr>
            <w:r w:rsidRPr="000212EF">
              <w:t>1</w:t>
            </w:r>
            <w:r>
              <w:t xml:space="preserve"> (</w:t>
            </w:r>
            <w:r w:rsidRPr="000212EF">
              <w:t>0.24</w:t>
            </w:r>
            <w: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37BD59" w14:textId="3F705AB3" w:rsidR="001464C2" w:rsidRPr="000212EF" w:rsidRDefault="001464C2" w:rsidP="00D32274">
            <w:pPr>
              <w:jc w:val="center"/>
            </w:pPr>
            <w: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67B056" w14:textId="54544C5C" w:rsidR="001464C2" w:rsidRPr="000212EF" w:rsidRDefault="001464C2" w:rsidP="00D32274">
            <w:pPr>
              <w:jc w:val="center"/>
            </w:pPr>
            <w:r>
              <w:t>0</w:t>
            </w:r>
          </w:p>
        </w:tc>
        <w:tc>
          <w:tcPr>
            <w:tcW w:w="102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E4A524" w14:textId="41023C44" w:rsidR="001464C2" w:rsidRPr="000212EF" w:rsidRDefault="001464C2" w:rsidP="00D32274">
            <w:pPr>
              <w:jc w:val="center"/>
            </w:pPr>
            <w:r>
              <w:t>0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A01E02" w14:textId="0DCEC430" w:rsidR="001464C2" w:rsidRPr="000212EF" w:rsidRDefault="001464C2" w:rsidP="00D32274">
            <w:pPr>
              <w:jc w:val="center"/>
            </w:pPr>
            <w:r>
              <w:t>0</w:t>
            </w:r>
          </w:p>
        </w:tc>
        <w:tc>
          <w:tcPr>
            <w:tcW w:w="124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AC1AF3" w14:textId="504923DA" w:rsidR="001464C2" w:rsidRDefault="001464C2" w:rsidP="00D32274">
            <w:pPr>
              <w:jc w:val="center"/>
            </w:pPr>
            <w:r>
              <w:t>0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92CF85" w14:textId="20F147CD" w:rsidR="001464C2" w:rsidRPr="000212EF" w:rsidRDefault="001464C2" w:rsidP="00D32274">
            <w:pPr>
              <w:jc w:val="center"/>
            </w:pPr>
            <w:r w:rsidRPr="000212EF">
              <w:t xml:space="preserve">1 </w:t>
            </w:r>
            <w:r>
              <w:t>(</w:t>
            </w:r>
            <w:r w:rsidRPr="000212EF">
              <w:t>0.06</w:t>
            </w:r>
            <w:r>
              <w:t>)</w:t>
            </w:r>
          </w:p>
        </w:tc>
      </w:tr>
      <w:tr w:rsidR="001464C2" w:rsidRPr="009036B0" w14:paraId="1DC49ABE" w14:textId="77777777" w:rsidTr="003A0589">
        <w:trPr>
          <w:trHeight w:val="397"/>
        </w:trPr>
        <w:tc>
          <w:tcPr>
            <w:tcW w:w="198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7B72A85" w14:textId="77777777" w:rsidR="001464C2" w:rsidRDefault="001464C2" w:rsidP="00D32274">
            <w:pPr>
              <w:jc w:val="center"/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E6FA1E" w14:textId="028D1384" w:rsidR="001464C2" w:rsidRDefault="001464C2" w:rsidP="00D32274">
            <w:r>
              <w:t>U</w:t>
            </w:r>
            <w:r w:rsidRPr="009D5E59">
              <w:t>nanticipated disadva</w:t>
            </w:r>
            <w:r>
              <w:t>ntages*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164DE2" w14:textId="657545C6" w:rsidR="001464C2" w:rsidRDefault="001464C2" w:rsidP="00D32274">
            <w:pPr>
              <w:jc w:val="center"/>
            </w:pPr>
            <w:r w:rsidRPr="009D5E59">
              <w:t>1</w:t>
            </w:r>
            <w:r>
              <w:t xml:space="preserve"> (</w:t>
            </w:r>
            <w:r w:rsidRPr="009D5E59">
              <w:t>0.24</w:t>
            </w:r>
            <w: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B689AD" w14:textId="5F029F9C" w:rsidR="001464C2" w:rsidRPr="000212EF" w:rsidRDefault="001464C2" w:rsidP="00D32274">
            <w:pPr>
              <w:jc w:val="center"/>
            </w:pPr>
            <w:r w:rsidRPr="009D5E59">
              <w:t>7</w:t>
            </w:r>
            <w:r>
              <w:t xml:space="preserve"> (</w:t>
            </w:r>
            <w:r w:rsidRPr="009D5E59">
              <w:t>1.22</w:t>
            </w:r>
            <w: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CCA2FD" w14:textId="02B205FB" w:rsidR="001464C2" w:rsidRPr="000212EF" w:rsidRDefault="001464C2" w:rsidP="00D32274">
            <w:pPr>
              <w:jc w:val="center"/>
            </w:pPr>
            <w:r>
              <w:t>0</w:t>
            </w:r>
          </w:p>
        </w:tc>
        <w:tc>
          <w:tcPr>
            <w:tcW w:w="102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95B62D" w14:textId="029C2DA7" w:rsidR="001464C2" w:rsidRPr="000212EF" w:rsidRDefault="001464C2" w:rsidP="00D32274">
            <w:pPr>
              <w:jc w:val="center"/>
            </w:pPr>
            <w:r>
              <w:t>0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7AB643" w14:textId="3C900D61" w:rsidR="001464C2" w:rsidRPr="000212EF" w:rsidRDefault="001464C2" w:rsidP="00D32274">
            <w:pPr>
              <w:jc w:val="center"/>
            </w:pPr>
            <w:r w:rsidRPr="009D5E59">
              <w:t>3</w:t>
            </w:r>
            <w:r>
              <w:t xml:space="preserve"> (</w:t>
            </w:r>
            <w:r w:rsidRPr="009D5E59">
              <w:t>0.96</w:t>
            </w:r>
            <w:r>
              <w:t>)</w:t>
            </w:r>
          </w:p>
        </w:tc>
        <w:tc>
          <w:tcPr>
            <w:tcW w:w="124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AF00FB" w14:textId="7D5E0511" w:rsidR="001464C2" w:rsidRDefault="001464C2" w:rsidP="00D32274">
            <w:pPr>
              <w:jc w:val="center"/>
            </w:pPr>
            <w:r>
              <w:t>0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C57273" w14:textId="1AF556A3" w:rsidR="001464C2" w:rsidRPr="000212EF" w:rsidRDefault="001464C2" w:rsidP="00D32274">
            <w:pPr>
              <w:jc w:val="center"/>
            </w:pPr>
            <w:r w:rsidRPr="009D5E59">
              <w:t xml:space="preserve">11 </w:t>
            </w:r>
            <w:r>
              <w:t>(</w:t>
            </w:r>
            <w:r w:rsidRPr="009D5E59">
              <w:t>0.6</w:t>
            </w:r>
            <w:r>
              <w:t>3)</w:t>
            </w:r>
          </w:p>
        </w:tc>
      </w:tr>
      <w:tr w:rsidR="001464C2" w:rsidRPr="009036B0" w14:paraId="6A118212" w14:textId="77777777" w:rsidTr="003A0589">
        <w:trPr>
          <w:trHeight w:val="397"/>
        </w:trPr>
        <w:tc>
          <w:tcPr>
            <w:tcW w:w="198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D883E63" w14:textId="77777777" w:rsidR="001464C2" w:rsidRPr="000212EF" w:rsidRDefault="001464C2" w:rsidP="00D32274">
            <w:pPr>
              <w:jc w:val="center"/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6AB818" w14:textId="4CE84053" w:rsidR="001464C2" w:rsidRDefault="001464C2" w:rsidP="00D32274">
            <w:pPr>
              <w:rPr>
                <w:b/>
              </w:rPr>
            </w:pPr>
            <w:r>
              <w:t xml:space="preserve">Surgeon/ </w:t>
            </w:r>
            <w:r w:rsidRPr="000212EF">
              <w:t>operator's experience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253474" w14:textId="400EF6D6" w:rsidR="001464C2" w:rsidRPr="00D70951" w:rsidRDefault="001464C2" w:rsidP="00D32274">
            <w:pPr>
              <w:jc w:val="center"/>
              <w:rPr>
                <w:highlight w:val="yellow"/>
              </w:rPr>
            </w:pPr>
            <w:r w:rsidRPr="000212EF">
              <w:t>19</w:t>
            </w:r>
            <w:r>
              <w:t xml:space="preserve"> (</w:t>
            </w:r>
            <w:r w:rsidRPr="000212EF">
              <w:t>4.53</w:t>
            </w:r>
            <w: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5A27C5" w14:textId="28A0ABEE" w:rsidR="001464C2" w:rsidRPr="009036B0" w:rsidRDefault="001464C2" w:rsidP="00D32274">
            <w:pPr>
              <w:jc w:val="center"/>
            </w:pPr>
            <w:r w:rsidRPr="000212EF">
              <w:t>13</w:t>
            </w:r>
            <w:r>
              <w:t xml:space="preserve"> (</w:t>
            </w:r>
            <w:r w:rsidRPr="000212EF">
              <w:t>2.26</w:t>
            </w:r>
            <w: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B4A468" w14:textId="664BB7E8" w:rsidR="001464C2" w:rsidRPr="009036B0" w:rsidRDefault="001464C2" w:rsidP="00D32274">
            <w:pPr>
              <w:jc w:val="center"/>
            </w:pPr>
            <w:r w:rsidRPr="000212EF">
              <w:t>4</w:t>
            </w:r>
            <w:r>
              <w:t xml:space="preserve"> (</w:t>
            </w:r>
            <w:r w:rsidRPr="000212EF">
              <w:t>1.21</w:t>
            </w:r>
            <w:r>
              <w:t>)</w:t>
            </w:r>
          </w:p>
        </w:tc>
        <w:tc>
          <w:tcPr>
            <w:tcW w:w="102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13FC94" w14:textId="1272A9BD" w:rsidR="001464C2" w:rsidRPr="009036B0" w:rsidRDefault="001464C2" w:rsidP="00D32274">
            <w:pPr>
              <w:jc w:val="center"/>
            </w:pPr>
            <w:r>
              <w:t>0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CD8898" w14:textId="577176C1" w:rsidR="001464C2" w:rsidRPr="009036B0" w:rsidRDefault="001464C2" w:rsidP="00D32274">
            <w:pPr>
              <w:jc w:val="center"/>
            </w:pPr>
            <w:r w:rsidRPr="000212EF">
              <w:t>28</w:t>
            </w:r>
            <w:r>
              <w:t xml:space="preserve"> (</w:t>
            </w:r>
            <w:r w:rsidRPr="000212EF">
              <w:t>8.92</w:t>
            </w:r>
            <w:r>
              <w:t>)</w:t>
            </w:r>
          </w:p>
        </w:tc>
        <w:tc>
          <w:tcPr>
            <w:tcW w:w="124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FDE5FD" w14:textId="3E8BCB39" w:rsidR="001464C2" w:rsidRPr="009036B0" w:rsidRDefault="001464C2" w:rsidP="00D32274">
            <w:pPr>
              <w:jc w:val="center"/>
            </w:pPr>
            <w:r w:rsidRPr="000212EF">
              <w:t>1</w:t>
            </w:r>
            <w:r>
              <w:t xml:space="preserve"> (</w:t>
            </w:r>
            <w:r w:rsidRPr="000212EF">
              <w:t>1.25</w:t>
            </w:r>
            <w:r>
              <w:t>)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6D12A4" w14:textId="3F1594D9" w:rsidR="001464C2" w:rsidRPr="009036B0" w:rsidRDefault="001464C2" w:rsidP="00D32274">
            <w:pPr>
              <w:jc w:val="center"/>
            </w:pPr>
            <w:r w:rsidRPr="000212EF">
              <w:t xml:space="preserve">65 </w:t>
            </w:r>
            <w:r>
              <w:t>(</w:t>
            </w:r>
            <w:r w:rsidRPr="000212EF">
              <w:t>3.74</w:t>
            </w:r>
            <w:r>
              <w:t>)</w:t>
            </w:r>
          </w:p>
        </w:tc>
      </w:tr>
      <w:tr w:rsidR="001464C2" w:rsidRPr="009036B0" w14:paraId="3EAA06CF" w14:textId="77777777" w:rsidTr="003A0589">
        <w:trPr>
          <w:trHeight w:val="397"/>
        </w:trPr>
        <w:tc>
          <w:tcPr>
            <w:tcW w:w="198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64C6485" w14:textId="77777777" w:rsidR="001464C2" w:rsidRPr="009D5E59" w:rsidRDefault="001464C2" w:rsidP="00D32274">
            <w:pPr>
              <w:jc w:val="center"/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1349C2" w14:textId="5549DD6A" w:rsidR="001464C2" w:rsidRPr="000212EF" w:rsidRDefault="001464C2" w:rsidP="00D32274">
            <w:r>
              <w:t>P</w:t>
            </w:r>
            <w:r w:rsidRPr="009D5E59">
              <w:t>atients' experience</w:t>
            </w:r>
            <w:r w:rsidR="0067225F">
              <w:t xml:space="preserve"> of the innovative procedure/device</w:t>
            </w:r>
            <w:r>
              <w:t>*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014B8D" w14:textId="041990D3" w:rsidR="001464C2" w:rsidRPr="000212EF" w:rsidRDefault="00911FBC" w:rsidP="00D32274">
            <w:pPr>
              <w:jc w:val="center"/>
            </w:pPr>
            <w:r>
              <w:t>1 (0.24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BC4348" w14:textId="2D414F9F" w:rsidR="001464C2" w:rsidRPr="000212EF" w:rsidRDefault="00911FBC" w:rsidP="00D32274">
            <w:pPr>
              <w:jc w:val="center"/>
            </w:pPr>
            <w:r>
              <w:t>4 (0.69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6DD993" w14:textId="3DE8BFB4" w:rsidR="001464C2" w:rsidRPr="000212EF" w:rsidRDefault="00911FBC" w:rsidP="00D32274">
            <w:pPr>
              <w:jc w:val="center"/>
            </w:pPr>
            <w:r>
              <w:t>8 (2.42)</w:t>
            </w:r>
          </w:p>
        </w:tc>
        <w:tc>
          <w:tcPr>
            <w:tcW w:w="102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40D3FD" w14:textId="3D98501E" w:rsidR="001464C2" w:rsidRDefault="00911FBC" w:rsidP="00D32274">
            <w:pPr>
              <w:jc w:val="center"/>
            </w:pPr>
            <w:r>
              <w:t>0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1166DA" w14:textId="16F88201" w:rsidR="001464C2" w:rsidRPr="000212EF" w:rsidRDefault="00911FBC" w:rsidP="00D32274">
            <w:pPr>
              <w:jc w:val="center"/>
            </w:pPr>
            <w:r>
              <w:t>0</w:t>
            </w:r>
          </w:p>
        </w:tc>
        <w:tc>
          <w:tcPr>
            <w:tcW w:w="124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A3A025" w14:textId="0233051A" w:rsidR="001464C2" w:rsidRPr="000212EF" w:rsidRDefault="00911FBC" w:rsidP="00D32274">
            <w:pPr>
              <w:jc w:val="center"/>
            </w:pPr>
            <w:r>
              <w:t>2 (2.50)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439B4F" w14:textId="581057EF" w:rsidR="001464C2" w:rsidRPr="000212EF" w:rsidRDefault="001464C2" w:rsidP="00D32274">
            <w:pPr>
              <w:jc w:val="center"/>
            </w:pPr>
            <w:r w:rsidRPr="009D5E59">
              <w:t xml:space="preserve">15 </w:t>
            </w:r>
            <w:r w:rsidR="008D5BD7">
              <w:t>(0.86)</w:t>
            </w:r>
          </w:p>
        </w:tc>
      </w:tr>
      <w:tr w:rsidR="001464C2" w:rsidRPr="009036B0" w14:paraId="5EF4891D" w14:textId="77777777" w:rsidTr="003A0589">
        <w:trPr>
          <w:trHeight w:val="397"/>
        </w:trPr>
        <w:tc>
          <w:tcPr>
            <w:tcW w:w="198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352AD1" w14:textId="77777777" w:rsidR="001464C2" w:rsidRPr="000212EF" w:rsidRDefault="001464C2" w:rsidP="00D32274">
            <w:pPr>
              <w:jc w:val="center"/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B643AF" w14:textId="27633A69" w:rsidR="001464C2" w:rsidRDefault="001464C2" w:rsidP="00D32274">
            <w:pPr>
              <w:rPr>
                <w:b/>
              </w:rPr>
            </w:pPr>
            <w:r>
              <w:t>R</w:t>
            </w:r>
            <w:r w:rsidRPr="009D5E59">
              <w:t>e</w:t>
            </w:r>
            <w:r>
              <w:t>quired re</w:t>
            </w:r>
            <w:r w:rsidRPr="009D5E59">
              <w:t>source use</w:t>
            </w:r>
            <w:r>
              <w:t xml:space="preserve"> specific to the innovative procedure</w:t>
            </w:r>
            <w:r w:rsidR="0067225F">
              <w:t>/device</w:t>
            </w:r>
            <w:r>
              <w:t xml:space="preserve">* 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4F4BEB" w14:textId="24F3E52F" w:rsidR="001464C2" w:rsidRPr="00D70951" w:rsidRDefault="001464C2" w:rsidP="00D32274">
            <w:pPr>
              <w:jc w:val="center"/>
              <w:rPr>
                <w:highlight w:val="yellow"/>
              </w:rPr>
            </w:pPr>
            <w:r w:rsidRPr="009D5E59">
              <w:t>7</w:t>
            </w:r>
            <w:r>
              <w:t xml:space="preserve"> (</w:t>
            </w:r>
            <w:r w:rsidRPr="009D5E59">
              <w:t>1.67</w:t>
            </w:r>
            <w: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204AD2" w14:textId="3BABEF8D" w:rsidR="001464C2" w:rsidRPr="009036B0" w:rsidRDefault="001464C2" w:rsidP="00D32274">
            <w:pPr>
              <w:jc w:val="center"/>
            </w:pPr>
            <w:r w:rsidRPr="009D5E59">
              <w:t>4</w:t>
            </w:r>
            <w:r>
              <w:t xml:space="preserve"> (</w:t>
            </w:r>
            <w:r w:rsidRPr="009D5E59">
              <w:t>0.69</w:t>
            </w:r>
            <w: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E3029A" w14:textId="4E11C5E5" w:rsidR="001464C2" w:rsidRPr="009036B0" w:rsidRDefault="001464C2" w:rsidP="00D32274">
            <w:pPr>
              <w:jc w:val="center"/>
            </w:pPr>
            <w:r w:rsidRPr="009D5E59">
              <w:t>8</w:t>
            </w:r>
            <w:r>
              <w:t xml:space="preserve"> (</w:t>
            </w:r>
            <w:r w:rsidRPr="009D5E59">
              <w:t>2.42</w:t>
            </w:r>
            <w:r>
              <w:t>)</w:t>
            </w:r>
          </w:p>
        </w:tc>
        <w:tc>
          <w:tcPr>
            <w:tcW w:w="102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E79D26" w14:textId="1AE1BB95" w:rsidR="001464C2" w:rsidRPr="009036B0" w:rsidRDefault="001464C2" w:rsidP="00D32274">
            <w:pPr>
              <w:jc w:val="center"/>
            </w:pPr>
            <w:r>
              <w:t>0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846E0F" w14:textId="60E6115A" w:rsidR="001464C2" w:rsidRPr="009036B0" w:rsidRDefault="001464C2" w:rsidP="00D32274">
            <w:pPr>
              <w:jc w:val="center"/>
            </w:pPr>
            <w:r w:rsidRPr="009D5E59">
              <w:t>4</w:t>
            </w:r>
            <w:r>
              <w:t xml:space="preserve"> (</w:t>
            </w:r>
            <w:r w:rsidRPr="009D5E59">
              <w:t>1.27</w:t>
            </w:r>
            <w:r>
              <w:t>)</w:t>
            </w:r>
          </w:p>
        </w:tc>
        <w:tc>
          <w:tcPr>
            <w:tcW w:w="124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7EF237" w14:textId="75349BCF" w:rsidR="001464C2" w:rsidRPr="009036B0" w:rsidRDefault="001464C2" w:rsidP="00D32274">
            <w:pPr>
              <w:jc w:val="center"/>
            </w:pPr>
            <w:r w:rsidRPr="009D5E59">
              <w:t>3</w:t>
            </w:r>
            <w:r>
              <w:t xml:space="preserve"> (</w:t>
            </w:r>
            <w:r w:rsidRPr="009D5E59">
              <w:t>3.75</w:t>
            </w:r>
            <w:r>
              <w:t>)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1F0DBB" w14:textId="7E4A4689" w:rsidR="001464C2" w:rsidRPr="009036B0" w:rsidRDefault="001464C2" w:rsidP="00D32274">
            <w:pPr>
              <w:jc w:val="center"/>
            </w:pPr>
            <w:r w:rsidRPr="009D5E59">
              <w:t xml:space="preserve">26 </w:t>
            </w:r>
            <w:r>
              <w:t>(</w:t>
            </w:r>
            <w:r w:rsidRPr="009D5E59">
              <w:t>1.50</w:t>
            </w:r>
            <w:r>
              <w:t>)</w:t>
            </w:r>
          </w:p>
        </w:tc>
      </w:tr>
      <w:tr w:rsidR="001464C2" w:rsidRPr="00690855" w14:paraId="004A8504" w14:textId="77777777" w:rsidTr="003A0589">
        <w:trPr>
          <w:trHeight w:val="397"/>
        </w:trPr>
        <w:tc>
          <w:tcPr>
            <w:tcW w:w="198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EDE9220" w14:textId="77777777" w:rsidR="001464C2" w:rsidRDefault="001464C2" w:rsidP="00D32274">
            <w:pPr>
              <w:jc w:val="center"/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54824D" w14:textId="34AD1456" w:rsidR="001464C2" w:rsidRPr="000212EF" w:rsidRDefault="001464C2" w:rsidP="00D32274">
            <w:r>
              <w:t xml:space="preserve">Details of </w:t>
            </w:r>
            <w:r w:rsidRPr="003B2D6E">
              <w:t>patient</w:t>
            </w:r>
            <w:r>
              <w:t>s suitable</w:t>
            </w:r>
            <w:r w:rsidRPr="003B2D6E">
              <w:t xml:space="preserve"> </w:t>
            </w:r>
            <w:r>
              <w:t>for procedure</w:t>
            </w:r>
            <w:r w:rsidRPr="003B2D6E">
              <w:t xml:space="preserve"> </w:t>
            </w:r>
            <w:r>
              <w:t>in future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17AAED" w14:textId="3BE32A32" w:rsidR="001464C2" w:rsidRPr="000212EF" w:rsidRDefault="001464C2" w:rsidP="00D32274">
            <w:pPr>
              <w:jc w:val="center"/>
            </w:pPr>
            <w:r w:rsidRPr="003B2D6E"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050F99" w14:textId="10E0B657" w:rsidR="001464C2" w:rsidRPr="000212EF" w:rsidRDefault="001464C2" w:rsidP="00D32274">
            <w:pPr>
              <w:jc w:val="center"/>
            </w:pPr>
            <w:r w:rsidRPr="003B2D6E">
              <w:t>4</w:t>
            </w:r>
            <w:r>
              <w:t xml:space="preserve"> (</w:t>
            </w:r>
            <w:r w:rsidRPr="003B2D6E">
              <w:t>0.69</w:t>
            </w:r>
            <w: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34680D" w14:textId="17BFECD8" w:rsidR="001464C2" w:rsidRPr="000212EF" w:rsidRDefault="001464C2" w:rsidP="00D32274">
            <w:pPr>
              <w:jc w:val="center"/>
            </w:pPr>
            <w:r w:rsidRPr="003B2D6E">
              <w:t>2</w:t>
            </w:r>
            <w:r>
              <w:t xml:space="preserve"> (</w:t>
            </w:r>
            <w:r w:rsidRPr="003B2D6E">
              <w:t>0.60</w:t>
            </w:r>
            <w:r>
              <w:t>)</w:t>
            </w:r>
          </w:p>
        </w:tc>
        <w:tc>
          <w:tcPr>
            <w:tcW w:w="1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88A426" w14:textId="76760F76" w:rsidR="001464C2" w:rsidRPr="000212EF" w:rsidRDefault="001464C2" w:rsidP="00D32274">
            <w:pPr>
              <w:jc w:val="center"/>
            </w:pPr>
            <w:r w:rsidRPr="003B2D6E">
              <w:t>0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0E0F15" w14:textId="2A3C22BF" w:rsidR="001464C2" w:rsidRPr="000212EF" w:rsidRDefault="001464C2" w:rsidP="00D32274">
            <w:pPr>
              <w:jc w:val="center"/>
            </w:pPr>
            <w:r w:rsidRPr="003B2D6E">
              <w:t>0</w:t>
            </w:r>
          </w:p>
        </w:tc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658B32" w14:textId="600DBD0C" w:rsidR="001464C2" w:rsidRPr="000212EF" w:rsidRDefault="001464C2" w:rsidP="00D32274">
            <w:pPr>
              <w:jc w:val="center"/>
            </w:pPr>
            <w:r w:rsidRPr="003B2D6E">
              <w:t>0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99CC97" w14:textId="6D91DC46" w:rsidR="001464C2" w:rsidRPr="000212EF" w:rsidRDefault="001464C2" w:rsidP="00D32274">
            <w:pPr>
              <w:jc w:val="center"/>
            </w:pPr>
            <w:r w:rsidRPr="003B2D6E">
              <w:t xml:space="preserve">6 </w:t>
            </w:r>
            <w:r>
              <w:t>(</w:t>
            </w:r>
            <w:r w:rsidRPr="003B2D6E">
              <w:t>0.35</w:t>
            </w:r>
            <w:r>
              <w:t>)</w:t>
            </w:r>
          </w:p>
        </w:tc>
      </w:tr>
      <w:tr w:rsidR="001464C2" w:rsidRPr="00690855" w14:paraId="5FBF1948" w14:textId="77777777" w:rsidTr="009E711B">
        <w:trPr>
          <w:trHeight w:val="397"/>
        </w:trPr>
        <w:tc>
          <w:tcPr>
            <w:tcW w:w="198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E2DFBC4" w14:textId="77777777" w:rsidR="001464C2" w:rsidRDefault="001464C2" w:rsidP="00D32274">
            <w:pPr>
              <w:jc w:val="center"/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C15194" w14:textId="5223B6B3" w:rsidR="001464C2" w:rsidRPr="000212EF" w:rsidRDefault="001464C2" w:rsidP="00D32274">
            <w:r>
              <w:t xml:space="preserve">Details of </w:t>
            </w:r>
            <w:r w:rsidRPr="003B2D6E">
              <w:t>operator training/exp</w:t>
            </w:r>
            <w:r>
              <w:t>ertise necessary to perform procedure in future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638FBA" w14:textId="6EE011CE" w:rsidR="001464C2" w:rsidRPr="000212EF" w:rsidRDefault="001464C2" w:rsidP="00D32274">
            <w:pPr>
              <w:jc w:val="center"/>
            </w:pPr>
            <w:r w:rsidRPr="003B2D6E"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8DC12A" w14:textId="7FA71B08" w:rsidR="001464C2" w:rsidRPr="000212EF" w:rsidRDefault="001464C2" w:rsidP="00D32274">
            <w:pPr>
              <w:jc w:val="center"/>
            </w:pPr>
            <w:r w:rsidRPr="003B2D6E">
              <w:t>1</w:t>
            </w:r>
            <w:r>
              <w:t xml:space="preserve"> (</w:t>
            </w:r>
            <w:r w:rsidRPr="003B2D6E">
              <w:t>0.17</w:t>
            </w:r>
            <w: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3845FF" w14:textId="025D307A" w:rsidR="001464C2" w:rsidRPr="000212EF" w:rsidRDefault="001464C2" w:rsidP="00D32274">
            <w:pPr>
              <w:jc w:val="center"/>
            </w:pPr>
            <w:r w:rsidRPr="003B2D6E">
              <w:t>1</w:t>
            </w:r>
            <w:r>
              <w:t xml:space="preserve"> (</w:t>
            </w:r>
            <w:r w:rsidRPr="003B2D6E">
              <w:t>0.30</w:t>
            </w:r>
            <w:r>
              <w:t>)</w:t>
            </w:r>
          </w:p>
        </w:tc>
        <w:tc>
          <w:tcPr>
            <w:tcW w:w="1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E20408" w14:textId="683A822C" w:rsidR="001464C2" w:rsidRPr="000212EF" w:rsidRDefault="001464C2" w:rsidP="00D32274">
            <w:pPr>
              <w:jc w:val="center"/>
            </w:pPr>
            <w:r w:rsidRPr="003B2D6E">
              <w:t>0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C169D2" w14:textId="4C1972D7" w:rsidR="001464C2" w:rsidRPr="000212EF" w:rsidRDefault="001464C2" w:rsidP="00D32274">
            <w:pPr>
              <w:jc w:val="center"/>
            </w:pPr>
            <w:r w:rsidRPr="003B2D6E">
              <w:t>9</w:t>
            </w:r>
            <w:r>
              <w:t xml:space="preserve"> (</w:t>
            </w:r>
            <w:r w:rsidRPr="003B2D6E">
              <w:t>2.87</w:t>
            </w:r>
            <w:r>
              <w:t>)</w:t>
            </w:r>
          </w:p>
        </w:tc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0558A3" w14:textId="5CC6AE79" w:rsidR="001464C2" w:rsidRPr="000212EF" w:rsidRDefault="001464C2" w:rsidP="00D32274">
            <w:pPr>
              <w:jc w:val="center"/>
            </w:pPr>
            <w:r w:rsidRPr="003B2D6E">
              <w:t>0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26134C" w14:textId="7845522C" w:rsidR="001464C2" w:rsidRPr="000212EF" w:rsidRDefault="001464C2" w:rsidP="00D32274">
            <w:pPr>
              <w:jc w:val="center"/>
            </w:pPr>
            <w:r w:rsidRPr="003B2D6E">
              <w:t xml:space="preserve">11 </w:t>
            </w:r>
            <w:r>
              <w:t>(</w:t>
            </w:r>
            <w:r w:rsidRPr="003B2D6E">
              <w:t>0.63</w:t>
            </w:r>
            <w:r>
              <w:t>)</w:t>
            </w:r>
          </w:p>
        </w:tc>
      </w:tr>
      <w:tr w:rsidR="001464C2" w:rsidRPr="00690855" w14:paraId="0527C919" w14:textId="77777777" w:rsidTr="003A0589">
        <w:trPr>
          <w:trHeight w:val="397"/>
        </w:trPr>
        <w:tc>
          <w:tcPr>
            <w:tcW w:w="198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7EAE98" w14:textId="77777777" w:rsidR="001464C2" w:rsidRDefault="001464C2" w:rsidP="001464C2">
            <w:pPr>
              <w:jc w:val="center"/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FCEEA9" w14:textId="2FAFDBA4" w:rsidR="001464C2" w:rsidRDefault="001464C2" w:rsidP="001464C2">
            <w:r>
              <w:t xml:space="preserve">Mechanical/technical problems with </w:t>
            </w:r>
            <w:r w:rsidRPr="000212EF">
              <w:t>device</w:t>
            </w:r>
            <w:r>
              <w:t>, if applicable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5CA388" w14:textId="0889F3BB" w:rsidR="001464C2" w:rsidRPr="003B2D6E" w:rsidRDefault="001464C2" w:rsidP="001464C2">
            <w:pPr>
              <w:jc w:val="center"/>
            </w:pPr>
            <w: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FA85F4" w14:textId="2F57F58C" w:rsidR="001464C2" w:rsidRPr="003B2D6E" w:rsidRDefault="001464C2" w:rsidP="001464C2">
            <w:pPr>
              <w:jc w:val="center"/>
            </w:pPr>
            <w:r w:rsidRPr="000212EF">
              <w:t>2</w:t>
            </w:r>
            <w:r>
              <w:t xml:space="preserve"> (</w:t>
            </w:r>
            <w:r w:rsidRPr="000212EF">
              <w:t>0.35</w:t>
            </w:r>
            <w: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F1AA8C" w14:textId="5C73C091" w:rsidR="001464C2" w:rsidRPr="003B2D6E" w:rsidRDefault="001464C2" w:rsidP="001464C2">
            <w:pPr>
              <w:jc w:val="center"/>
            </w:pPr>
            <w:r w:rsidRPr="000212EF">
              <w:t>8</w:t>
            </w:r>
            <w:r>
              <w:t xml:space="preserve"> (</w:t>
            </w:r>
            <w:r w:rsidRPr="000212EF">
              <w:t>2.42</w:t>
            </w:r>
            <w:r>
              <w:t>)</w:t>
            </w:r>
          </w:p>
        </w:tc>
        <w:tc>
          <w:tcPr>
            <w:tcW w:w="1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288C96" w14:textId="5FAF6A2B" w:rsidR="001464C2" w:rsidRPr="003B2D6E" w:rsidRDefault="001464C2" w:rsidP="001464C2">
            <w:pPr>
              <w:jc w:val="center"/>
            </w:pPr>
            <w:r w:rsidRPr="000212EF">
              <w:t>1</w:t>
            </w:r>
            <w:r>
              <w:t xml:space="preserve"> (</w:t>
            </w:r>
            <w:r w:rsidRPr="000212EF">
              <w:t>5.88</w:t>
            </w:r>
            <w:r>
              <w:t>)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A61429" w14:textId="6788D83F" w:rsidR="001464C2" w:rsidRPr="003B2D6E" w:rsidRDefault="001464C2" w:rsidP="001464C2">
            <w:pPr>
              <w:jc w:val="center"/>
            </w:pPr>
            <w:r w:rsidRPr="000212EF">
              <w:t>7</w:t>
            </w:r>
            <w:r>
              <w:t xml:space="preserve"> (</w:t>
            </w:r>
            <w:r w:rsidRPr="000212EF">
              <w:t>2.23</w:t>
            </w:r>
            <w:r>
              <w:t>)</w:t>
            </w:r>
          </w:p>
        </w:tc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602F2D" w14:textId="07DCE6EB" w:rsidR="001464C2" w:rsidRPr="003B2D6E" w:rsidRDefault="001464C2" w:rsidP="001464C2">
            <w:pPr>
              <w:jc w:val="center"/>
            </w:pPr>
            <w:r>
              <w:t>0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FEB9B9" w14:textId="40938CC7" w:rsidR="001464C2" w:rsidRPr="003B2D6E" w:rsidRDefault="001464C2" w:rsidP="001464C2">
            <w:pPr>
              <w:jc w:val="center"/>
            </w:pPr>
            <w:r w:rsidRPr="000212EF">
              <w:t xml:space="preserve">18 </w:t>
            </w:r>
            <w:r>
              <w:t>(</w:t>
            </w:r>
            <w:r w:rsidRPr="000212EF">
              <w:t>1.04</w:t>
            </w:r>
            <w:r>
              <w:t>)</w:t>
            </w:r>
          </w:p>
        </w:tc>
      </w:tr>
      <w:tr w:rsidR="0067225F" w:rsidRPr="00690855" w14:paraId="7CE80964" w14:textId="77777777" w:rsidTr="003A0589">
        <w:trPr>
          <w:trHeight w:val="397"/>
        </w:trPr>
        <w:tc>
          <w:tcPr>
            <w:tcW w:w="198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E8343EE" w14:textId="15A5EE3D" w:rsidR="0067225F" w:rsidRPr="000A69F4" w:rsidRDefault="0067225F" w:rsidP="001464C2">
            <w:pPr>
              <w:rPr>
                <w:b/>
                <w:bCs/>
              </w:rPr>
            </w:pPr>
            <w:r w:rsidRPr="000A69F4">
              <w:rPr>
                <w:b/>
                <w:bCs/>
              </w:rPr>
              <w:t xml:space="preserve">Outcome domains </w:t>
            </w:r>
            <w:r>
              <w:rPr>
                <w:b/>
                <w:bCs/>
              </w:rPr>
              <w:t>shared with</w:t>
            </w:r>
            <w:r w:rsidRPr="000A69F4">
              <w:rPr>
                <w:b/>
                <w:bCs/>
              </w:rPr>
              <w:t xml:space="preserve"> effectiveness studies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D1C08D" w14:textId="04C35314" w:rsidR="0067225F" w:rsidRPr="003B2D6E" w:rsidRDefault="0067225F" w:rsidP="001464C2">
            <w:r>
              <w:t>O</w:t>
            </w:r>
            <w:r w:rsidRPr="000212EF">
              <w:t>verall desired effec</w:t>
            </w:r>
            <w:r>
              <w:t>t of procedure /device achieved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D4B8D0" w14:textId="1199B145" w:rsidR="0067225F" w:rsidRPr="003B2D6E" w:rsidRDefault="0067225F" w:rsidP="001464C2">
            <w:pPr>
              <w:jc w:val="center"/>
            </w:pPr>
            <w:r w:rsidRPr="000212EF">
              <w:t>48</w:t>
            </w:r>
            <w:r>
              <w:t xml:space="preserve"> (</w:t>
            </w:r>
            <w:r w:rsidRPr="000212EF">
              <w:t>11.46</w:t>
            </w:r>
            <w: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C2EA5C" w14:textId="5032579E" w:rsidR="0067225F" w:rsidRPr="003B2D6E" w:rsidRDefault="0067225F" w:rsidP="001464C2">
            <w:pPr>
              <w:jc w:val="center"/>
            </w:pPr>
            <w:r w:rsidRPr="000212EF">
              <w:t>118</w:t>
            </w:r>
            <w:r>
              <w:t xml:space="preserve"> (</w:t>
            </w:r>
            <w:r w:rsidRPr="000212EF">
              <w:t>20.49</w:t>
            </w:r>
            <w: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A5D3B7" w14:textId="3658210A" w:rsidR="0067225F" w:rsidRPr="003B2D6E" w:rsidRDefault="0067225F" w:rsidP="001464C2">
            <w:pPr>
              <w:jc w:val="center"/>
            </w:pPr>
            <w:r w:rsidRPr="000212EF">
              <w:t>29</w:t>
            </w:r>
            <w:r>
              <w:t xml:space="preserve"> (</w:t>
            </w:r>
            <w:r w:rsidRPr="000212EF">
              <w:t>8.76</w:t>
            </w:r>
            <w:r>
              <w:t>)</w:t>
            </w:r>
          </w:p>
        </w:tc>
        <w:tc>
          <w:tcPr>
            <w:tcW w:w="1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B7FCE7" w14:textId="6DF851E6" w:rsidR="0067225F" w:rsidRPr="003B2D6E" w:rsidRDefault="0067225F" w:rsidP="001464C2">
            <w:pPr>
              <w:jc w:val="center"/>
            </w:pPr>
            <w:r>
              <w:t>0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6E1991" w14:textId="6A6AD984" w:rsidR="0067225F" w:rsidRPr="003B2D6E" w:rsidRDefault="0067225F" w:rsidP="001464C2">
            <w:pPr>
              <w:jc w:val="center"/>
            </w:pPr>
            <w:r w:rsidRPr="000212EF">
              <w:t>35</w:t>
            </w:r>
            <w:r>
              <w:t xml:space="preserve"> (</w:t>
            </w:r>
            <w:r w:rsidRPr="000212EF">
              <w:t>11.15</w:t>
            </w:r>
            <w:r>
              <w:t>)</w:t>
            </w:r>
          </w:p>
        </w:tc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D77584" w14:textId="20278BA0" w:rsidR="0067225F" w:rsidRPr="003B2D6E" w:rsidRDefault="0067225F" w:rsidP="001464C2">
            <w:pPr>
              <w:jc w:val="center"/>
            </w:pPr>
            <w:r w:rsidRPr="000212EF">
              <w:t>24</w:t>
            </w:r>
            <w:r>
              <w:t xml:space="preserve"> (</w:t>
            </w:r>
            <w:r w:rsidRPr="000212EF">
              <w:t>30.00</w:t>
            </w:r>
            <w:r>
              <w:t>)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C41861" w14:textId="28243778" w:rsidR="0067225F" w:rsidRPr="003B2D6E" w:rsidRDefault="0067225F" w:rsidP="001464C2">
            <w:pPr>
              <w:jc w:val="center"/>
            </w:pPr>
            <w:r w:rsidRPr="000212EF">
              <w:t xml:space="preserve">254 </w:t>
            </w:r>
            <w:r>
              <w:t>(</w:t>
            </w:r>
            <w:r w:rsidRPr="000212EF">
              <w:t>14.62</w:t>
            </w:r>
            <w:r>
              <w:t>)</w:t>
            </w:r>
          </w:p>
        </w:tc>
      </w:tr>
      <w:tr w:rsidR="0067225F" w:rsidRPr="00690855" w14:paraId="1ADBE201" w14:textId="77777777" w:rsidTr="003A0589">
        <w:trPr>
          <w:trHeight w:val="397"/>
        </w:trPr>
        <w:tc>
          <w:tcPr>
            <w:tcW w:w="198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6390698" w14:textId="77777777" w:rsidR="0067225F" w:rsidRPr="003B2D6E" w:rsidRDefault="0067225F" w:rsidP="001464C2">
            <w:pPr>
              <w:jc w:val="center"/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BECF6E" w14:textId="2336DC56" w:rsidR="0067225F" w:rsidRPr="000212EF" w:rsidRDefault="0067225F" w:rsidP="001464C2">
            <w:r>
              <w:t>A</w:t>
            </w:r>
            <w:r w:rsidRPr="000212EF">
              <w:t>nticipated advantage</w:t>
            </w:r>
            <w:r>
              <w:t>s*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28A379" w14:textId="7159A08C" w:rsidR="0067225F" w:rsidRPr="000212EF" w:rsidRDefault="0067225F" w:rsidP="001464C2">
            <w:pPr>
              <w:jc w:val="center"/>
            </w:pPr>
            <w:r w:rsidRPr="000212EF">
              <w:t>19</w:t>
            </w:r>
            <w:r>
              <w:t xml:space="preserve"> (</w:t>
            </w:r>
            <w:r w:rsidRPr="000212EF">
              <w:t>4.53</w:t>
            </w:r>
            <w: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14442E" w14:textId="16711BAA" w:rsidR="0067225F" w:rsidRPr="000212EF" w:rsidRDefault="0067225F" w:rsidP="001464C2">
            <w:pPr>
              <w:jc w:val="center"/>
            </w:pPr>
            <w:r w:rsidRPr="000212EF">
              <w:t>17</w:t>
            </w:r>
            <w:r>
              <w:t xml:space="preserve"> (</w:t>
            </w:r>
            <w:r w:rsidRPr="000212EF">
              <w:t>2.95</w:t>
            </w:r>
            <w: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886FC8" w14:textId="0C3F0587" w:rsidR="0067225F" w:rsidRPr="000212EF" w:rsidRDefault="0067225F" w:rsidP="001464C2">
            <w:pPr>
              <w:jc w:val="center"/>
            </w:pPr>
            <w:r w:rsidRPr="000212EF">
              <w:t>10</w:t>
            </w:r>
            <w:r>
              <w:t xml:space="preserve"> (</w:t>
            </w:r>
            <w:r w:rsidRPr="000212EF">
              <w:t>3.02</w:t>
            </w:r>
            <w:r>
              <w:t>)</w:t>
            </w:r>
          </w:p>
        </w:tc>
        <w:tc>
          <w:tcPr>
            <w:tcW w:w="1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3501AF" w14:textId="68C3CB6E" w:rsidR="0067225F" w:rsidRDefault="0067225F" w:rsidP="001464C2">
            <w:pPr>
              <w:jc w:val="center"/>
            </w:pPr>
            <w:r w:rsidRPr="000212EF">
              <w:t>1</w:t>
            </w:r>
            <w:r>
              <w:t xml:space="preserve"> (</w:t>
            </w:r>
            <w:r w:rsidRPr="000212EF">
              <w:t>5.88</w:t>
            </w:r>
            <w:r>
              <w:t>)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8E48A1" w14:textId="3A602E6D" w:rsidR="0067225F" w:rsidRPr="000212EF" w:rsidRDefault="0067225F" w:rsidP="001464C2">
            <w:pPr>
              <w:jc w:val="center"/>
            </w:pPr>
            <w:r w:rsidRPr="000212EF">
              <w:t>6</w:t>
            </w:r>
            <w:r>
              <w:t xml:space="preserve"> (</w:t>
            </w:r>
            <w:r w:rsidRPr="000212EF">
              <w:t>1.91</w:t>
            </w:r>
            <w:r>
              <w:t>)</w:t>
            </w:r>
          </w:p>
        </w:tc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8508DB" w14:textId="16E1E1EB" w:rsidR="0067225F" w:rsidRPr="000212EF" w:rsidRDefault="0067225F" w:rsidP="001464C2">
            <w:pPr>
              <w:jc w:val="center"/>
            </w:pPr>
            <w:r>
              <w:t>0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B16E28" w14:textId="72A4B16F" w:rsidR="0067225F" w:rsidRPr="000212EF" w:rsidRDefault="0067225F" w:rsidP="001464C2">
            <w:pPr>
              <w:jc w:val="center"/>
            </w:pPr>
            <w:r w:rsidRPr="000212EF">
              <w:t xml:space="preserve">53 </w:t>
            </w:r>
            <w:r>
              <w:t>(</w:t>
            </w:r>
            <w:r w:rsidRPr="000212EF">
              <w:t>3.05</w:t>
            </w:r>
            <w:r>
              <w:t>)</w:t>
            </w:r>
          </w:p>
        </w:tc>
      </w:tr>
      <w:tr w:rsidR="0067225F" w:rsidRPr="00690855" w14:paraId="0FFAB16F" w14:textId="77777777" w:rsidTr="003A0589">
        <w:trPr>
          <w:trHeight w:val="397"/>
        </w:trPr>
        <w:tc>
          <w:tcPr>
            <w:tcW w:w="198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7F06E2D" w14:textId="77777777" w:rsidR="0067225F" w:rsidRPr="003B2D6E" w:rsidRDefault="0067225F" w:rsidP="001464C2">
            <w:pPr>
              <w:jc w:val="center"/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BF6B0B" w14:textId="0B561196" w:rsidR="0067225F" w:rsidRPr="000212EF" w:rsidRDefault="0067225F" w:rsidP="001464C2">
            <w:r>
              <w:t>A</w:t>
            </w:r>
            <w:r w:rsidRPr="009D5E59">
              <w:t>nticipated disadvant</w:t>
            </w:r>
            <w:r>
              <w:t>ages*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7A75C3" w14:textId="3FBD6A39" w:rsidR="0067225F" w:rsidRPr="000212EF" w:rsidRDefault="0067225F" w:rsidP="001464C2">
            <w:pPr>
              <w:jc w:val="center"/>
            </w:pPr>
            <w:r w:rsidRPr="009D5E59">
              <w:t>110</w:t>
            </w:r>
            <w:r>
              <w:t xml:space="preserve"> (</w:t>
            </w:r>
            <w:r w:rsidRPr="009D5E59">
              <w:t>26.25</w:t>
            </w:r>
            <w: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04A1D7" w14:textId="60A0E246" w:rsidR="0067225F" w:rsidRPr="000212EF" w:rsidRDefault="0067225F" w:rsidP="001464C2">
            <w:pPr>
              <w:jc w:val="center"/>
            </w:pPr>
            <w:r w:rsidRPr="009D5E59">
              <w:t>97</w:t>
            </w:r>
            <w:r>
              <w:t xml:space="preserve"> (</w:t>
            </w:r>
            <w:r w:rsidRPr="009D5E59">
              <w:t>16.84</w:t>
            </w:r>
            <w: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C19370" w14:textId="171581E8" w:rsidR="0067225F" w:rsidRPr="000212EF" w:rsidRDefault="0067225F" w:rsidP="001464C2">
            <w:pPr>
              <w:jc w:val="center"/>
            </w:pPr>
            <w:r w:rsidRPr="009D5E59">
              <w:t>142</w:t>
            </w:r>
            <w:r>
              <w:t xml:space="preserve"> (</w:t>
            </w:r>
            <w:r w:rsidRPr="009D5E59">
              <w:t>42.90</w:t>
            </w:r>
            <w:r>
              <w:t>)</w:t>
            </w:r>
          </w:p>
        </w:tc>
        <w:tc>
          <w:tcPr>
            <w:tcW w:w="1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4223D3" w14:textId="2F255907" w:rsidR="0067225F" w:rsidRDefault="0067225F" w:rsidP="001464C2">
            <w:pPr>
              <w:jc w:val="center"/>
            </w:pPr>
            <w:r w:rsidRPr="009D5E59">
              <w:t>6</w:t>
            </w:r>
            <w:r>
              <w:t xml:space="preserve"> (</w:t>
            </w:r>
            <w:r w:rsidRPr="009D5E59">
              <w:t>35.29</w:t>
            </w:r>
            <w:r>
              <w:t>)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654453" w14:textId="46D540C7" w:rsidR="0067225F" w:rsidRPr="000212EF" w:rsidRDefault="0067225F" w:rsidP="001464C2">
            <w:pPr>
              <w:jc w:val="center"/>
            </w:pPr>
            <w:r w:rsidRPr="009D5E59">
              <w:t>84</w:t>
            </w:r>
            <w:r>
              <w:t xml:space="preserve"> (</w:t>
            </w:r>
            <w:r w:rsidRPr="009D5E59">
              <w:t>26.75</w:t>
            </w:r>
            <w:r>
              <w:t>)</w:t>
            </w:r>
          </w:p>
        </w:tc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FAE27F" w14:textId="7E22E6F5" w:rsidR="0067225F" w:rsidRPr="000212EF" w:rsidRDefault="0067225F" w:rsidP="001464C2">
            <w:pPr>
              <w:jc w:val="center"/>
            </w:pPr>
            <w:r w:rsidRPr="009D5E59">
              <w:t>34</w:t>
            </w:r>
            <w:r>
              <w:t xml:space="preserve"> (</w:t>
            </w:r>
            <w:r w:rsidRPr="009D5E59">
              <w:t>42.50</w:t>
            </w:r>
            <w:r>
              <w:t>)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CFDA69" w14:textId="1C034EF3" w:rsidR="0067225F" w:rsidRPr="000212EF" w:rsidRDefault="0067225F" w:rsidP="001464C2">
            <w:pPr>
              <w:jc w:val="center"/>
            </w:pPr>
            <w:r w:rsidRPr="009D5E59">
              <w:t xml:space="preserve">473 </w:t>
            </w:r>
            <w:r>
              <w:t>(</w:t>
            </w:r>
            <w:r w:rsidRPr="009D5E59">
              <w:t>27.23</w:t>
            </w:r>
            <w:r>
              <w:t>)</w:t>
            </w:r>
          </w:p>
        </w:tc>
      </w:tr>
      <w:tr w:rsidR="0067225F" w:rsidRPr="00690855" w14:paraId="1060A1A4" w14:textId="77777777" w:rsidTr="003A0589">
        <w:trPr>
          <w:trHeight w:val="397"/>
        </w:trPr>
        <w:tc>
          <w:tcPr>
            <w:tcW w:w="198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43ADCB8" w14:textId="77777777" w:rsidR="0067225F" w:rsidRPr="003B2D6E" w:rsidRDefault="0067225F" w:rsidP="001464C2">
            <w:pPr>
              <w:jc w:val="center"/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326127" w14:textId="5131DD78" w:rsidR="0067225F" w:rsidRPr="009D5E59" w:rsidRDefault="0067225F" w:rsidP="001464C2">
            <w:r>
              <w:t>D</w:t>
            </w:r>
            <w:r w:rsidRPr="009D5E59">
              <w:t>uration of procedure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C5D4A2" w14:textId="6C376C44" w:rsidR="0067225F" w:rsidRPr="009D5E59" w:rsidRDefault="0067225F" w:rsidP="001464C2">
            <w:pPr>
              <w:jc w:val="center"/>
            </w:pPr>
            <w:r w:rsidRPr="009D5E59">
              <w:t>27</w:t>
            </w:r>
            <w:r>
              <w:t xml:space="preserve"> (</w:t>
            </w:r>
            <w:r w:rsidRPr="009D5E59">
              <w:t>6.44</w:t>
            </w:r>
            <w: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7B1EEC" w14:textId="2541662A" w:rsidR="0067225F" w:rsidRPr="009D5E59" w:rsidRDefault="0067225F" w:rsidP="001464C2">
            <w:pPr>
              <w:jc w:val="center"/>
            </w:pPr>
            <w:r w:rsidRPr="009D5E59">
              <w:t>15</w:t>
            </w:r>
            <w:r>
              <w:t xml:space="preserve"> (</w:t>
            </w:r>
            <w:r w:rsidRPr="009D5E59">
              <w:t>2.60</w:t>
            </w:r>
            <w: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5E15EF" w14:textId="58F91DAB" w:rsidR="0067225F" w:rsidRDefault="0067225F" w:rsidP="001464C2">
            <w:pPr>
              <w:jc w:val="center"/>
            </w:pPr>
            <w:r w:rsidRPr="009D5E59">
              <w:t>7</w:t>
            </w:r>
            <w:r>
              <w:t xml:space="preserve"> (</w:t>
            </w:r>
            <w:r w:rsidRPr="009D5E59">
              <w:t>2.11</w:t>
            </w:r>
            <w:r>
              <w:t>)</w:t>
            </w:r>
          </w:p>
        </w:tc>
        <w:tc>
          <w:tcPr>
            <w:tcW w:w="1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7C2F44" w14:textId="67F3FCBD" w:rsidR="0067225F" w:rsidRDefault="0067225F" w:rsidP="001464C2">
            <w:pPr>
              <w:jc w:val="center"/>
            </w:pPr>
            <w:r>
              <w:t>0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2E1B72" w14:textId="1633D3C7" w:rsidR="0067225F" w:rsidRPr="009D5E59" w:rsidRDefault="0067225F" w:rsidP="001464C2">
            <w:pPr>
              <w:jc w:val="center"/>
            </w:pPr>
            <w:r w:rsidRPr="009D5E59">
              <w:t>23</w:t>
            </w:r>
            <w:r>
              <w:t xml:space="preserve"> (</w:t>
            </w:r>
            <w:r w:rsidRPr="009D5E59">
              <w:t>7.32</w:t>
            </w:r>
            <w:r>
              <w:t>)</w:t>
            </w:r>
          </w:p>
        </w:tc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DFB2CA" w14:textId="5D502919" w:rsidR="0067225F" w:rsidRDefault="0067225F" w:rsidP="001464C2">
            <w:pPr>
              <w:jc w:val="center"/>
            </w:pPr>
            <w:r>
              <w:t>0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DAC913" w14:textId="67457993" w:rsidR="0067225F" w:rsidRPr="009D5E59" w:rsidRDefault="0067225F" w:rsidP="001464C2">
            <w:pPr>
              <w:jc w:val="center"/>
            </w:pPr>
            <w:r w:rsidRPr="009D5E59">
              <w:t xml:space="preserve">72 </w:t>
            </w:r>
            <w:r>
              <w:t>(</w:t>
            </w:r>
            <w:r w:rsidRPr="009D5E59">
              <w:t>4.15</w:t>
            </w:r>
            <w:r>
              <w:t>)</w:t>
            </w:r>
          </w:p>
        </w:tc>
      </w:tr>
      <w:tr w:rsidR="0067225F" w:rsidRPr="00690855" w14:paraId="4E008465" w14:textId="77777777" w:rsidTr="002B542F">
        <w:trPr>
          <w:trHeight w:val="397"/>
        </w:trPr>
        <w:tc>
          <w:tcPr>
            <w:tcW w:w="198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7FD4853" w14:textId="77777777" w:rsidR="0067225F" w:rsidRPr="003B2D6E" w:rsidRDefault="0067225F" w:rsidP="001464C2">
            <w:pPr>
              <w:jc w:val="center"/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CC6A20" w14:textId="7ED93BFD" w:rsidR="0067225F" w:rsidRPr="009D5E59" w:rsidRDefault="0067225F" w:rsidP="001464C2">
            <w:r>
              <w:t>D</w:t>
            </w:r>
            <w:r w:rsidRPr="009D5E59">
              <w:t>uration of hospital</w:t>
            </w:r>
            <w:r>
              <w:t xml:space="preserve"> stay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101C86" w14:textId="4C7BA983" w:rsidR="0067225F" w:rsidRPr="009D5E59" w:rsidRDefault="0067225F" w:rsidP="001464C2">
            <w:pPr>
              <w:jc w:val="center"/>
            </w:pPr>
            <w:r w:rsidRPr="009D5E59">
              <w:t>7</w:t>
            </w:r>
            <w:r>
              <w:t xml:space="preserve"> (</w:t>
            </w:r>
            <w:r w:rsidRPr="009D5E59">
              <w:t>1.67</w:t>
            </w:r>
            <w: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2324C9" w14:textId="3F22E586" w:rsidR="0067225F" w:rsidRPr="009D5E59" w:rsidRDefault="0067225F" w:rsidP="001464C2">
            <w:pPr>
              <w:jc w:val="center"/>
            </w:pPr>
            <w:r w:rsidRPr="009D5E59">
              <w:t>7</w:t>
            </w:r>
            <w:r>
              <w:t xml:space="preserve"> (</w:t>
            </w:r>
            <w:r w:rsidRPr="009D5E59">
              <w:t>1.22</w:t>
            </w:r>
            <w: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470045" w14:textId="38CC24D7" w:rsidR="0067225F" w:rsidRDefault="0067225F" w:rsidP="001464C2">
            <w:pPr>
              <w:jc w:val="center"/>
            </w:pPr>
            <w:r w:rsidRPr="009D5E59">
              <w:t>6</w:t>
            </w:r>
            <w:r>
              <w:t xml:space="preserve"> (</w:t>
            </w:r>
            <w:r w:rsidRPr="009D5E59">
              <w:t>1.81</w:t>
            </w:r>
            <w:r>
              <w:t>)</w:t>
            </w:r>
          </w:p>
        </w:tc>
        <w:tc>
          <w:tcPr>
            <w:tcW w:w="1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E23B52" w14:textId="0AAE19CF" w:rsidR="0067225F" w:rsidRDefault="0067225F" w:rsidP="001464C2">
            <w:pPr>
              <w:jc w:val="center"/>
            </w:pPr>
            <w:r>
              <w:t>0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0A93FA" w14:textId="5420DB89" w:rsidR="0067225F" w:rsidRPr="009D5E59" w:rsidRDefault="0067225F" w:rsidP="001464C2">
            <w:pPr>
              <w:jc w:val="center"/>
            </w:pPr>
            <w:r w:rsidRPr="009D5E59">
              <w:t>3</w:t>
            </w:r>
            <w:r>
              <w:t xml:space="preserve"> (</w:t>
            </w:r>
            <w:r w:rsidRPr="009D5E59">
              <w:t>0.96</w:t>
            </w:r>
            <w:r>
              <w:t>)</w:t>
            </w:r>
          </w:p>
        </w:tc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DBB9D5" w14:textId="0B92FF99" w:rsidR="0067225F" w:rsidRDefault="0067225F" w:rsidP="001464C2">
            <w:pPr>
              <w:jc w:val="center"/>
            </w:pPr>
            <w:r>
              <w:t>0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74FC51" w14:textId="2164487B" w:rsidR="0067225F" w:rsidRPr="009D5E59" w:rsidRDefault="0067225F" w:rsidP="001464C2">
            <w:pPr>
              <w:jc w:val="center"/>
            </w:pPr>
            <w:r w:rsidRPr="009D5E59">
              <w:t xml:space="preserve">23 </w:t>
            </w:r>
            <w:r>
              <w:t>(</w:t>
            </w:r>
            <w:r w:rsidRPr="009D5E59">
              <w:t>1.32</w:t>
            </w:r>
            <w:r>
              <w:t>)</w:t>
            </w:r>
          </w:p>
        </w:tc>
      </w:tr>
      <w:tr w:rsidR="0067225F" w:rsidRPr="00690855" w14:paraId="4CA20FB7" w14:textId="77777777" w:rsidTr="003A0589">
        <w:trPr>
          <w:trHeight w:val="397"/>
        </w:trPr>
        <w:tc>
          <w:tcPr>
            <w:tcW w:w="198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A5F73C" w14:textId="77777777" w:rsidR="0067225F" w:rsidRPr="003B2D6E" w:rsidRDefault="0067225F" w:rsidP="001464C2">
            <w:pPr>
              <w:jc w:val="center"/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0A763C" w14:textId="67656459" w:rsidR="0067225F" w:rsidRDefault="0067225F" w:rsidP="001464C2">
            <w:r>
              <w:t>Patient’s physical/psychological experiences after the procedure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66D9E8" w14:textId="02240C66" w:rsidR="0067225F" w:rsidRPr="009D5E59" w:rsidRDefault="00911FBC" w:rsidP="001464C2">
            <w:pPr>
              <w:jc w:val="center"/>
            </w:pPr>
            <w:r>
              <w:t>36 (8.59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C2415F" w14:textId="499E09AB" w:rsidR="0067225F" w:rsidRPr="009D5E59" w:rsidRDefault="00911FBC" w:rsidP="001464C2">
            <w:pPr>
              <w:jc w:val="center"/>
            </w:pPr>
            <w:r>
              <w:t>79 (13.72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5293CE" w14:textId="722E4C54" w:rsidR="0067225F" w:rsidRPr="009D5E59" w:rsidRDefault="00911FBC" w:rsidP="001464C2">
            <w:pPr>
              <w:jc w:val="center"/>
            </w:pPr>
            <w:r>
              <w:t>41 (12.39)</w:t>
            </w:r>
          </w:p>
        </w:tc>
        <w:tc>
          <w:tcPr>
            <w:tcW w:w="1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FD2BD0" w14:textId="77CB4426" w:rsidR="0067225F" w:rsidRDefault="00911FBC" w:rsidP="001464C2">
            <w:pPr>
              <w:jc w:val="center"/>
            </w:pPr>
            <w:r>
              <w:t>6 (35.29)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86AC92" w14:textId="6BE59400" w:rsidR="0067225F" w:rsidRPr="009D5E59" w:rsidRDefault="00911FBC" w:rsidP="001464C2">
            <w:pPr>
              <w:jc w:val="center"/>
            </w:pPr>
            <w:r>
              <w:t>34 (10.83)</w:t>
            </w:r>
          </w:p>
        </w:tc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9726FF" w14:textId="1582CE41" w:rsidR="0067225F" w:rsidRDefault="00911FBC" w:rsidP="001464C2">
            <w:pPr>
              <w:jc w:val="center"/>
            </w:pPr>
            <w:r>
              <w:t>4 (5.0)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BFC2D3" w14:textId="1CC08AD1" w:rsidR="0067225F" w:rsidRPr="009D5E59" w:rsidRDefault="005D7B4C" w:rsidP="001464C2">
            <w:pPr>
              <w:jc w:val="center"/>
            </w:pPr>
            <w:r w:rsidRPr="00911FBC">
              <w:t>200 (</w:t>
            </w:r>
            <w:r w:rsidR="00911FBC" w:rsidRPr="00911FBC">
              <w:t>11.51</w:t>
            </w:r>
            <w:r w:rsidRPr="00911FBC">
              <w:t>)</w:t>
            </w:r>
          </w:p>
        </w:tc>
      </w:tr>
      <w:tr w:rsidR="001464C2" w:rsidRPr="00690855" w14:paraId="01B5D19D" w14:textId="77777777" w:rsidTr="003A0589">
        <w:trPr>
          <w:trHeight w:val="397"/>
        </w:trPr>
        <w:tc>
          <w:tcPr>
            <w:tcW w:w="198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166319" w14:textId="0D81D0C2" w:rsidR="001464C2" w:rsidRPr="009A1874" w:rsidRDefault="001464C2" w:rsidP="001464C2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Other 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7A617F" w14:textId="3ED2FD64" w:rsidR="001464C2" w:rsidRPr="000212EF" w:rsidRDefault="001464C2" w:rsidP="001464C2">
            <w:r>
              <w:t>C</w:t>
            </w:r>
            <w:r w:rsidRPr="003B2D6E">
              <w:t>ommon data element</w:t>
            </w:r>
            <w:r>
              <w:t>s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FB2712" w14:textId="261E9E2E" w:rsidR="001464C2" w:rsidRPr="000212EF" w:rsidRDefault="001464C2" w:rsidP="001464C2">
            <w:pPr>
              <w:jc w:val="center"/>
            </w:pPr>
            <w:r w:rsidRPr="003B2D6E">
              <w:t>58</w:t>
            </w:r>
            <w:r>
              <w:t xml:space="preserve"> (13.84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16A087" w14:textId="4750D08B" w:rsidR="001464C2" w:rsidRPr="000212EF" w:rsidRDefault="001464C2" w:rsidP="001464C2">
            <w:pPr>
              <w:jc w:val="center"/>
            </w:pPr>
            <w:r w:rsidRPr="003B2D6E">
              <w:t>107</w:t>
            </w:r>
            <w:r>
              <w:t xml:space="preserve"> (18.58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191D5C" w14:textId="49C58ECC" w:rsidR="001464C2" w:rsidRPr="000212EF" w:rsidRDefault="001464C2" w:rsidP="001464C2">
            <w:pPr>
              <w:jc w:val="center"/>
            </w:pPr>
            <w:r w:rsidRPr="003B2D6E">
              <w:t>30</w:t>
            </w:r>
            <w:r>
              <w:t xml:space="preserve"> (9.06)</w:t>
            </w:r>
          </w:p>
        </w:tc>
        <w:tc>
          <w:tcPr>
            <w:tcW w:w="1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87FC62" w14:textId="235BDC2F" w:rsidR="001464C2" w:rsidRPr="000212EF" w:rsidRDefault="001464C2" w:rsidP="001464C2">
            <w:pPr>
              <w:jc w:val="center"/>
            </w:pPr>
            <w:r w:rsidRPr="003B2D6E">
              <w:t>0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EA0AA6" w14:textId="7E6816E7" w:rsidR="001464C2" w:rsidRPr="000212EF" w:rsidRDefault="001464C2" w:rsidP="001464C2">
            <w:pPr>
              <w:jc w:val="center"/>
            </w:pPr>
            <w:r w:rsidRPr="003B2D6E">
              <w:t>22</w:t>
            </w:r>
            <w:r>
              <w:t xml:space="preserve"> (7.01)</w:t>
            </w:r>
          </w:p>
        </w:tc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A77459" w14:textId="4F59D3A1" w:rsidR="001464C2" w:rsidRPr="000212EF" w:rsidRDefault="001464C2" w:rsidP="001464C2">
            <w:pPr>
              <w:jc w:val="center"/>
            </w:pPr>
            <w:r w:rsidRPr="003B2D6E">
              <w:t>6</w:t>
            </w:r>
            <w:r>
              <w:t xml:space="preserve"> (7.50)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273F57" w14:textId="3A08FA7B" w:rsidR="001464C2" w:rsidRPr="000212EF" w:rsidRDefault="001464C2" w:rsidP="001464C2">
            <w:pPr>
              <w:jc w:val="center"/>
            </w:pPr>
            <w:r w:rsidRPr="003B2D6E">
              <w:t>223</w:t>
            </w:r>
            <w:r>
              <w:t xml:space="preserve"> (</w:t>
            </w:r>
            <w:r w:rsidRPr="00990716">
              <w:t>12.84</w:t>
            </w:r>
            <w:r>
              <w:t>)</w:t>
            </w:r>
          </w:p>
        </w:tc>
      </w:tr>
      <w:tr w:rsidR="001464C2" w:rsidRPr="00690855" w14:paraId="3EF2B7EB" w14:textId="77777777" w:rsidTr="003A0589">
        <w:trPr>
          <w:trHeight w:val="397"/>
        </w:trPr>
        <w:tc>
          <w:tcPr>
            <w:tcW w:w="198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552DE3" w14:textId="77777777" w:rsidR="001464C2" w:rsidRDefault="001464C2" w:rsidP="001464C2">
            <w:pPr>
              <w:jc w:val="center"/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CE629D" w14:textId="3F0F2404" w:rsidR="001464C2" w:rsidRDefault="00891FDB" w:rsidP="001464C2">
            <w:r>
              <w:t>T</w:t>
            </w:r>
            <w:r w:rsidR="001464C2" w:rsidRPr="003B2D6E">
              <w:t xml:space="preserve">oo </w:t>
            </w:r>
            <w:r w:rsidR="001464C2">
              <w:t>broad</w:t>
            </w:r>
            <w:r w:rsidR="001464C2" w:rsidRPr="003B2D6E">
              <w:t xml:space="preserve"> </w:t>
            </w:r>
            <w:r>
              <w:t>for categorisation (</w:t>
            </w:r>
            <w:r w:rsidR="001464C2">
              <w:t>e.g. “effectiveness”)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A9F255" w14:textId="639F8222" w:rsidR="001464C2" w:rsidRPr="003B2D6E" w:rsidRDefault="001464C2" w:rsidP="001464C2">
            <w:pPr>
              <w:jc w:val="center"/>
            </w:pPr>
            <w:r w:rsidRPr="003B2D6E">
              <w:t>25</w:t>
            </w:r>
            <w:r>
              <w:t xml:space="preserve"> (</w:t>
            </w:r>
            <w:r w:rsidRPr="003B2D6E">
              <w:t>5.97</w:t>
            </w:r>
            <w: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C283CA" w14:textId="79504164" w:rsidR="001464C2" w:rsidRPr="003B2D6E" w:rsidRDefault="001464C2" w:rsidP="001464C2">
            <w:pPr>
              <w:jc w:val="center"/>
            </w:pPr>
            <w:r w:rsidRPr="003B2D6E">
              <w:t>27</w:t>
            </w:r>
            <w:r>
              <w:t xml:space="preserve"> (</w:t>
            </w:r>
            <w:r w:rsidRPr="003B2D6E">
              <w:t>4.69</w:t>
            </w:r>
            <w: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46BF38" w14:textId="16E9A0E0" w:rsidR="001464C2" w:rsidRPr="003B2D6E" w:rsidRDefault="001464C2" w:rsidP="001464C2">
            <w:pPr>
              <w:jc w:val="center"/>
            </w:pPr>
            <w:r w:rsidRPr="003B2D6E">
              <w:t>17</w:t>
            </w:r>
            <w:r>
              <w:t xml:space="preserve"> (</w:t>
            </w:r>
            <w:r w:rsidRPr="003B2D6E">
              <w:t>5.14</w:t>
            </w:r>
            <w:r>
              <w:t>)</w:t>
            </w:r>
          </w:p>
        </w:tc>
        <w:tc>
          <w:tcPr>
            <w:tcW w:w="1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226AF0" w14:textId="1BCD7B7B" w:rsidR="001464C2" w:rsidRPr="003B2D6E" w:rsidRDefault="001464C2" w:rsidP="001464C2">
            <w:pPr>
              <w:jc w:val="center"/>
            </w:pPr>
            <w:r w:rsidRPr="003B2D6E">
              <w:t>2</w:t>
            </w:r>
            <w:r>
              <w:t xml:space="preserve"> (</w:t>
            </w:r>
            <w:r w:rsidRPr="003B2D6E">
              <w:t>11.76</w:t>
            </w:r>
            <w:r>
              <w:t>)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6D3761" w14:textId="3506E9D0" w:rsidR="001464C2" w:rsidRPr="003B2D6E" w:rsidRDefault="001464C2" w:rsidP="001464C2">
            <w:pPr>
              <w:jc w:val="center"/>
            </w:pPr>
            <w:r w:rsidRPr="003B2D6E">
              <w:t>14</w:t>
            </w:r>
            <w:r>
              <w:t xml:space="preserve"> (</w:t>
            </w:r>
            <w:r w:rsidRPr="003B2D6E">
              <w:t>4.46</w:t>
            </w:r>
            <w:r>
              <w:t>)</w:t>
            </w:r>
          </w:p>
        </w:tc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F254F0" w14:textId="65449904" w:rsidR="001464C2" w:rsidRPr="003B2D6E" w:rsidRDefault="001464C2" w:rsidP="001464C2">
            <w:pPr>
              <w:jc w:val="center"/>
            </w:pPr>
            <w:r w:rsidRPr="003B2D6E">
              <w:t>2</w:t>
            </w:r>
            <w:r>
              <w:t xml:space="preserve"> (</w:t>
            </w:r>
            <w:r w:rsidRPr="003B2D6E">
              <w:t>2.50</w:t>
            </w:r>
            <w:r>
              <w:t>)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B146B7" w14:textId="13AF2119" w:rsidR="001464C2" w:rsidRPr="003B2D6E" w:rsidRDefault="001464C2" w:rsidP="001464C2">
            <w:pPr>
              <w:jc w:val="center"/>
            </w:pPr>
            <w:r w:rsidRPr="003B2D6E">
              <w:t>87</w:t>
            </w:r>
            <w:r>
              <w:t xml:space="preserve"> (</w:t>
            </w:r>
            <w:r w:rsidRPr="003B2D6E">
              <w:t>5.01</w:t>
            </w:r>
            <w:r>
              <w:t>)</w:t>
            </w:r>
          </w:p>
        </w:tc>
      </w:tr>
      <w:tr w:rsidR="001464C2" w:rsidRPr="00690855" w14:paraId="09C30757" w14:textId="77777777" w:rsidTr="005360DC">
        <w:trPr>
          <w:trHeight w:val="397"/>
        </w:trPr>
        <w:tc>
          <w:tcPr>
            <w:tcW w:w="495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0EF3BB" w14:textId="0BDB72F2" w:rsidR="001464C2" w:rsidRPr="000A69F4" w:rsidRDefault="001464C2" w:rsidP="001464C2">
            <w:pPr>
              <w:jc w:val="right"/>
              <w:rPr>
                <w:b/>
              </w:rPr>
            </w:pPr>
            <w:r w:rsidRPr="000A69F4">
              <w:rPr>
                <w:b/>
              </w:rPr>
              <w:t>Total number of outcomes, all studies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A92C8B" w14:textId="7CD564E8" w:rsidR="001464C2" w:rsidRPr="000A69F4" w:rsidRDefault="001464C2" w:rsidP="001464C2">
            <w:pPr>
              <w:jc w:val="center"/>
              <w:rPr>
                <w:b/>
              </w:rPr>
            </w:pPr>
            <w:r w:rsidRPr="000A69F4">
              <w:rPr>
                <w:b/>
              </w:rPr>
              <w:t>n=41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1EA1A4" w14:textId="218D24ED" w:rsidR="001464C2" w:rsidRPr="000A69F4" w:rsidRDefault="001464C2" w:rsidP="001464C2">
            <w:pPr>
              <w:jc w:val="center"/>
              <w:rPr>
                <w:b/>
              </w:rPr>
            </w:pPr>
            <w:r w:rsidRPr="000A69F4">
              <w:rPr>
                <w:b/>
              </w:rPr>
              <w:t>n=57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2C05EB" w14:textId="3ECE4953" w:rsidR="001464C2" w:rsidRPr="000A69F4" w:rsidRDefault="001464C2" w:rsidP="001464C2">
            <w:pPr>
              <w:jc w:val="center"/>
              <w:rPr>
                <w:b/>
              </w:rPr>
            </w:pPr>
            <w:r w:rsidRPr="000A69F4">
              <w:rPr>
                <w:b/>
              </w:rPr>
              <w:t>n=331</w:t>
            </w:r>
          </w:p>
        </w:tc>
        <w:tc>
          <w:tcPr>
            <w:tcW w:w="1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EBCD3B" w14:textId="0ADFDBF5" w:rsidR="001464C2" w:rsidRPr="000A69F4" w:rsidRDefault="001464C2" w:rsidP="001464C2">
            <w:pPr>
              <w:jc w:val="center"/>
              <w:rPr>
                <w:b/>
              </w:rPr>
            </w:pPr>
            <w:r w:rsidRPr="000A69F4">
              <w:rPr>
                <w:b/>
              </w:rPr>
              <w:t>n=17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2D277F" w14:textId="49060192" w:rsidR="001464C2" w:rsidRPr="000A69F4" w:rsidRDefault="001464C2" w:rsidP="001464C2">
            <w:pPr>
              <w:jc w:val="center"/>
              <w:rPr>
                <w:b/>
              </w:rPr>
            </w:pPr>
            <w:r w:rsidRPr="000A69F4">
              <w:rPr>
                <w:b/>
              </w:rPr>
              <w:t>n=314</w:t>
            </w:r>
          </w:p>
        </w:tc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5135E4" w14:textId="06772764" w:rsidR="001464C2" w:rsidRPr="000A69F4" w:rsidRDefault="001464C2" w:rsidP="001464C2">
            <w:pPr>
              <w:jc w:val="center"/>
              <w:rPr>
                <w:b/>
              </w:rPr>
            </w:pPr>
            <w:r w:rsidRPr="000A69F4">
              <w:rPr>
                <w:b/>
              </w:rPr>
              <w:t>n=80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8D1DF4" w14:textId="242EE9A4" w:rsidR="001464C2" w:rsidRPr="000A69F4" w:rsidRDefault="001464C2" w:rsidP="001464C2">
            <w:pPr>
              <w:jc w:val="center"/>
              <w:rPr>
                <w:b/>
              </w:rPr>
            </w:pPr>
            <w:r w:rsidRPr="000A69F4">
              <w:rPr>
                <w:b/>
              </w:rPr>
              <w:t>n=1737</w:t>
            </w:r>
          </w:p>
        </w:tc>
      </w:tr>
    </w:tbl>
    <w:p w14:paraId="3ED2E454" w14:textId="69758F68" w:rsidR="00594BF3" w:rsidRDefault="00D32274" w:rsidP="004B69A5">
      <w:pPr>
        <w:rPr>
          <w:b/>
          <w:bCs/>
        </w:rPr>
      </w:pPr>
      <w:r>
        <w:t>*</w:t>
      </w:r>
      <w:r w:rsidR="005360DC">
        <w:t>combined to include during or after the procedure</w:t>
      </w:r>
      <w:r w:rsidR="00314283">
        <w:t xml:space="preserve"> </w:t>
      </w:r>
    </w:p>
    <w:sectPr w:rsidR="00594BF3" w:rsidSect="007F0DFB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footerReference w:type="first" r:id="rId16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D4BD287" w14:textId="77777777" w:rsidR="00A82616" w:rsidRDefault="00A82616" w:rsidP="00A76B88">
      <w:pPr>
        <w:spacing w:after="0" w:line="240" w:lineRule="auto"/>
      </w:pPr>
      <w:r>
        <w:separator/>
      </w:r>
    </w:p>
  </w:endnote>
  <w:endnote w:type="continuationSeparator" w:id="0">
    <w:p w14:paraId="6E9C06B3" w14:textId="77777777" w:rsidR="00A82616" w:rsidRDefault="00A82616" w:rsidP="00A76B8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4D6F8E0" w14:textId="77777777" w:rsidR="003A0589" w:rsidRDefault="003A0589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F79F8D1" w14:textId="77777777" w:rsidR="003A0589" w:rsidRDefault="003A0589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85F6A72" w14:textId="77777777" w:rsidR="003A0589" w:rsidRDefault="003A058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B2577CE" w14:textId="77777777" w:rsidR="00A82616" w:rsidRDefault="00A82616" w:rsidP="00A76B88">
      <w:pPr>
        <w:spacing w:after="0" w:line="240" w:lineRule="auto"/>
      </w:pPr>
      <w:r>
        <w:separator/>
      </w:r>
    </w:p>
  </w:footnote>
  <w:footnote w:type="continuationSeparator" w:id="0">
    <w:p w14:paraId="796D27B7" w14:textId="77777777" w:rsidR="00A82616" w:rsidRDefault="00A82616" w:rsidP="00A76B8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E02C9B0" w14:textId="77777777" w:rsidR="003A0589" w:rsidRDefault="003A0589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F4FF727" w14:textId="77777777" w:rsidR="003A0589" w:rsidRDefault="003A0589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6C66199" w14:textId="77777777" w:rsidR="003A0589" w:rsidRDefault="003A0589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7A02343"/>
    <w:multiLevelType w:val="hybridMultilevel"/>
    <w:tmpl w:val="A0CC5464"/>
    <w:lvl w:ilvl="0" w:tplc="56D800CA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8485289"/>
    <w:multiLevelType w:val="hybridMultilevel"/>
    <w:tmpl w:val="E94EE600"/>
    <w:lvl w:ilvl="0" w:tplc="19FC1D3C">
      <w:start w:val="4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C3B6487"/>
    <w:multiLevelType w:val="hybridMultilevel"/>
    <w:tmpl w:val="76204AF2"/>
    <w:lvl w:ilvl="0" w:tplc="A258A90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10359EE"/>
    <w:multiLevelType w:val="hybridMultilevel"/>
    <w:tmpl w:val="574686F8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58425D7"/>
    <w:multiLevelType w:val="hybridMultilevel"/>
    <w:tmpl w:val="40824124"/>
    <w:lvl w:ilvl="0" w:tplc="6CA45D14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1725BAE"/>
    <w:multiLevelType w:val="hybridMultilevel"/>
    <w:tmpl w:val="20FE3CF6"/>
    <w:lvl w:ilvl="0" w:tplc="0390F5A0">
      <w:start w:val="1"/>
      <w:numFmt w:val="bullet"/>
      <w:lvlText w:val="-"/>
      <w:lvlJc w:val="left"/>
      <w:pPr>
        <w:ind w:left="108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33601A0B"/>
    <w:multiLevelType w:val="hybridMultilevel"/>
    <w:tmpl w:val="C3B8FAEE"/>
    <w:lvl w:ilvl="0" w:tplc="7B3041B2">
      <w:start w:val="1"/>
      <w:numFmt w:val="bullet"/>
      <w:lvlText w:val="-"/>
      <w:lvlJc w:val="left"/>
      <w:pPr>
        <w:ind w:left="108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 w15:restartNumberingAfterBreak="0">
    <w:nsid w:val="3E9D5ABA"/>
    <w:multiLevelType w:val="hybridMultilevel"/>
    <w:tmpl w:val="D52A60B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A9B60EF"/>
    <w:multiLevelType w:val="hybridMultilevel"/>
    <w:tmpl w:val="16287F6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12B35E9"/>
    <w:multiLevelType w:val="hybridMultilevel"/>
    <w:tmpl w:val="D930AC7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33E331B"/>
    <w:multiLevelType w:val="hybridMultilevel"/>
    <w:tmpl w:val="178EFA9A"/>
    <w:lvl w:ilvl="0" w:tplc="F50684F4">
      <w:start w:val="4"/>
      <w:numFmt w:val="bullet"/>
      <w:lvlText w:val=""/>
      <w:lvlJc w:val="left"/>
      <w:pPr>
        <w:ind w:left="108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1" w15:restartNumberingAfterBreak="0">
    <w:nsid w:val="536E5F29"/>
    <w:multiLevelType w:val="hybridMultilevel"/>
    <w:tmpl w:val="433E33E2"/>
    <w:lvl w:ilvl="0" w:tplc="13423846">
      <w:start w:val="14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9A66C3C"/>
    <w:multiLevelType w:val="hybridMultilevel"/>
    <w:tmpl w:val="3A0E7F54"/>
    <w:lvl w:ilvl="0" w:tplc="88269930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D2F2B80"/>
    <w:multiLevelType w:val="hybridMultilevel"/>
    <w:tmpl w:val="FF8C43EA"/>
    <w:lvl w:ilvl="0" w:tplc="0CF09F88">
      <w:start w:val="1"/>
      <w:numFmt w:val="lowerRoman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DE26C4E"/>
    <w:multiLevelType w:val="hybridMultilevel"/>
    <w:tmpl w:val="5622D4A2"/>
    <w:lvl w:ilvl="0" w:tplc="69A43C50">
      <w:start w:val="14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E647298"/>
    <w:multiLevelType w:val="hybridMultilevel"/>
    <w:tmpl w:val="B54E02B2"/>
    <w:lvl w:ilvl="0" w:tplc="3D6EFF6E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9C754D3"/>
    <w:multiLevelType w:val="hybridMultilevel"/>
    <w:tmpl w:val="D16A814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BE62F59"/>
    <w:multiLevelType w:val="hybridMultilevel"/>
    <w:tmpl w:val="0A98A8F6"/>
    <w:lvl w:ilvl="0" w:tplc="7ED8AE8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E783854"/>
    <w:multiLevelType w:val="hybridMultilevel"/>
    <w:tmpl w:val="987A1FF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3"/>
  </w:num>
  <w:num w:numId="3">
    <w:abstractNumId w:val="7"/>
  </w:num>
  <w:num w:numId="4">
    <w:abstractNumId w:val="13"/>
  </w:num>
  <w:num w:numId="5">
    <w:abstractNumId w:val="15"/>
  </w:num>
  <w:num w:numId="6">
    <w:abstractNumId w:val="0"/>
  </w:num>
  <w:num w:numId="7">
    <w:abstractNumId w:val="18"/>
  </w:num>
  <w:num w:numId="8">
    <w:abstractNumId w:val="6"/>
  </w:num>
  <w:num w:numId="9">
    <w:abstractNumId w:val="5"/>
  </w:num>
  <w:num w:numId="10">
    <w:abstractNumId w:val="8"/>
  </w:num>
  <w:num w:numId="11">
    <w:abstractNumId w:val="16"/>
  </w:num>
  <w:num w:numId="12">
    <w:abstractNumId w:val="2"/>
  </w:num>
  <w:num w:numId="13">
    <w:abstractNumId w:val="17"/>
  </w:num>
  <w:num w:numId="14">
    <w:abstractNumId w:val="14"/>
  </w:num>
  <w:num w:numId="15">
    <w:abstractNumId w:val="11"/>
  </w:num>
  <w:num w:numId="16">
    <w:abstractNumId w:val="12"/>
  </w:num>
  <w:num w:numId="17">
    <w:abstractNumId w:val="4"/>
  </w:num>
  <w:num w:numId="18">
    <w:abstractNumId w:val="1"/>
  </w:num>
  <w:num w:numId="19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val="bestFit" w:percent="12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C0572"/>
    <w:rsid w:val="00003C53"/>
    <w:rsid w:val="00010967"/>
    <w:rsid w:val="00012BDA"/>
    <w:rsid w:val="00014EF2"/>
    <w:rsid w:val="0004424A"/>
    <w:rsid w:val="000541D9"/>
    <w:rsid w:val="00061D3E"/>
    <w:rsid w:val="00065AC9"/>
    <w:rsid w:val="0006701B"/>
    <w:rsid w:val="000675BF"/>
    <w:rsid w:val="00076F92"/>
    <w:rsid w:val="00081DDC"/>
    <w:rsid w:val="00082F77"/>
    <w:rsid w:val="00086F91"/>
    <w:rsid w:val="0009771C"/>
    <w:rsid w:val="000A1903"/>
    <w:rsid w:val="000A3F5C"/>
    <w:rsid w:val="000A69F4"/>
    <w:rsid w:val="000A6B39"/>
    <w:rsid w:val="000B3003"/>
    <w:rsid w:val="000B36DF"/>
    <w:rsid w:val="000C2FCD"/>
    <w:rsid w:val="000C44A3"/>
    <w:rsid w:val="000D14C8"/>
    <w:rsid w:val="000D18D1"/>
    <w:rsid w:val="000D4452"/>
    <w:rsid w:val="000E1AAB"/>
    <w:rsid w:val="000E2F38"/>
    <w:rsid w:val="000E640A"/>
    <w:rsid w:val="000F5240"/>
    <w:rsid w:val="00104A67"/>
    <w:rsid w:val="00106672"/>
    <w:rsid w:val="00110BCC"/>
    <w:rsid w:val="00112D2C"/>
    <w:rsid w:val="00112F74"/>
    <w:rsid w:val="001141D1"/>
    <w:rsid w:val="00124411"/>
    <w:rsid w:val="00131B90"/>
    <w:rsid w:val="00131E43"/>
    <w:rsid w:val="0013328B"/>
    <w:rsid w:val="00134175"/>
    <w:rsid w:val="00142AC4"/>
    <w:rsid w:val="00143B76"/>
    <w:rsid w:val="001464C2"/>
    <w:rsid w:val="00147AF1"/>
    <w:rsid w:val="001645EB"/>
    <w:rsid w:val="00166770"/>
    <w:rsid w:val="00172614"/>
    <w:rsid w:val="00176D65"/>
    <w:rsid w:val="00180BA5"/>
    <w:rsid w:val="00181543"/>
    <w:rsid w:val="001841F1"/>
    <w:rsid w:val="00186201"/>
    <w:rsid w:val="00196235"/>
    <w:rsid w:val="00197A87"/>
    <w:rsid w:val="001A3340"/>
    <w:rsid w:val="001A3A08"/>
    <w:rsid w:val="001A6730"/>
    <w:rsid w:val="001B1403"/>
    <w:rsid w:val="001B6DBF"/>
    <w:rsid w:val="001C14A1"/>
    <w:rsid w:val="001C3C96"/>
    <w:rsid w:val="001D291D"/>
    <w:rsid w:val="001E1ACC"/>
    <w:rsid w:val="001F7147"/>
    <w:rsid w:val="00207F04"/>
    <w:rsid w:val="00210A0B"/>
    <w:rsid w:val="00211BC8"/>
    <w:rsid w:val="00212948"/>
    <w:rsid w:val="0022259E"/>
    <w:rsid w:val="00226804"/>
    <w:rsid w:val="002275E5"/>
    <w:rsid w:val="00231003"/>
    <w:rsid w:val="00240EB0"/>
    <w:rsid w:val="00241695"/>
    <w:rsid w:val="002434BE"/>
    <w:rsid w:val="002447E0"/>
    <w:rsid w:val="00245D42"/>
    <w:rsid w:val="00260164"/>
    <w:rsid w:val="00263496"/>
    <w:rsid w:val="00264C28"/>
    <w:rsid w:val="00266B51"/>
    <w:rsid w:val="00270714"/>
    <w:rsid w:val="00271554"/>
    <w:rsid w:val="0027596C"/>
    <w:rsid w:val="00280EBA"/>
    <w:rsid w:val="00290666"/>
    <w:rsid w:val="0029580E"/>
    <w:rsid w:val="00296503"/>
    <w:rsid w:val="002A07B6"/>
    <w:rsid w:val="002A3D18"/>
    <w:rsid w:val="002A7630"/>
    <w:rsid w:val="002B272E"/>
    <w:rsid w:val="002B358E"/>
    <w:rsid w:val="002B3C47"/>
    <w:rsid w:val="002B5702"/>
    <w:rsid w:val="002B7D90"/>
    <w:rsid w:val="002C26ED"/>
    <w:rsid w:val="002C64C4"/>
    <w:rsid w:val="002E5370"/>
    <w:rsid w:val="002E70E6"/>
    <w:rsid w:val="002E746B"/>
    <w:rsid w:val="002E7CF5"/>
    <w:rsid w:val="0030170D"/>
    <w:rsid w:val="00314283"/>
    <w:rsid w:val="00314595"/>
    <w:rsid w:val="00320A31"/>
    <w:rsid w:val="00325EFE"/>
    <w:rsid w:val="00342A39"/>
    <w:rsid w:val="003479B7"/>
    <w:rsid w:val="00355990"/>
    <w:rsid w:val="00361C5C"/>
    <w:rsid w:val="00377223"/>
    <w:rsid w:val="00380F11"/>
    <w:rsid w:val="003817D6"/>
    <w:rsid w:val="00393FB4"/>
    <w:rsid w:val="003945AD"/>
    <w:rsid w:val="003A0589"/>
    <w:rsid w:val="003A2847"/>
    <w:rsid w:val="003A301E"/>
    <w:rsid w:val="003A534E"/>
    <w:rsid w:val="003A6978"/>
    <w:rsid w:val="003B0A8F"/>
    <w:rsid w:val="003C063B"/>
    <w:rsid w:val="003C2C40"/>
    <w:rsid w:val="003C581C"/>
    <w:rsid w:val="003D1F44"/>
    <w:rsid w:val="003D7CBE"/>
    <w:rsid w:val="003E2F05"/>
    <w:rsid w:val="003E6DEF"/>
    <w:rsid w:val="003F6384"/>
    <w:rsid w:val="003F7C77"/>
    <w:rsid w:val="00402933"/>
    <w:rsid w:val="00403478"/>
    <w:rsid w:val="004053FB"/>
    <w:rsid w:val="00405582"/>
    <w:rsid w:val="00420289"/>
    <w:rsid w:val="00424766"/>
    <w:rsid w:val="004421D3"/>
    <w:rsid w:val="00443CC9"/>
    <w:rsid w:val="004603B8"/>
    <w:rsid w:val="004644F6"/>
    <w:rsid w:val="004644F8"/>
    <w:rsid w:val="004800D4"/>
    <w:rsid w:val="00487463"/>
    <w:rsid w:val="004A375C"/>
    <w:rsid w:val="004A513C"/>
    <w:rsid w:val="004A5FF5"/>
    <w:rsid w:val="004B2647"/>
    <w:rsid w:val="004B3430"/>
    <w:rsid w:val="004B69A5"/>
    <w:rsid w:val="004B7044"/>
    <w:rsid w:val="004D02D7"/>
    <w:rsid w:val="004D0305"/>
    <w:rsid w:val="004D38B0"/>
    <w:rsid w:val="004E2970"/>
    <w:rsid w:val="004E61D3"/>
    <w:rsid w:val="004F476E"/>
    <w:rsid w:val="00504D0A"/>
    <w:rsid w:val="00524FBA"/>
    <w:rsid w:val="00527F43"/>
    <w:rsid w:val="005360DC"/>
    <w:rsid w:val="0053798A"/>
    <w:rsid w:val="0053799D"/>
    <w:rsid w:val="00541252"/>
    <w:rsid w:val="00542037"/>
    <w:rsid w:val="00553DD9"/>
    <w:rsid w:val="00576125"/>
    <w:rsid w:val="00576F6F"/>
    <w:rsid w:val="00594BF3"/>
    <w:rsid w:val="005A2C1F"/>
    <w:rsid w:val="005B4CC6"/>
    <w:rsid w:val="005C2D2F"/>
    <w:rsid w:val="005C3D29"/>
    <w:rsid w:val="005C5CAC"/>
    <w:rsid w:val="005D1972"/>
    <w:rsid w:val="005D28FC"/>
    <w:rsid w:val="005D547A"/>
    <w:rsid w:val="005D7B4C"/>
    <w:rsid w:val="005E15C2"/>
    <w:rsid w:val="005F7AC9"/>
    <w:rsid w:val="00604B33"/>
    <w:rsid w:val="006113D6"/>
    <w:rsid w:val="006371D8"/>
    <w:rsid w:val="00637A29"/>
    <w:rsid w:val="006457EB"/>
    <w:rsid w:val="0065430C"/>
    <w:rsid w:val="006614B2"/>
    <w:rsid w:val="0066435C"/>
    <w:rsid w:val="00667E47"/>
    <w:rsid w:val="0067225F"/>
    <w:rsid w:val="00673740"/>
    <w:rsid w:val="00673FD1"/>
    <w:rsid w:val="00680712"/>
    <w:rsid w:val="00684AD9"/>
    <w:rsid w:val="00686F47"/>
    <w:rsid w:val="00690855"/>
    <w:rsid w:val="006927C3"/>
    <w:rsid w:val="0069543C"/>
    <w:rsid w:val="0069677B"/>
    <w:rsid w:val="006A75D7"/>
    <w:rsid w:val="006B0022"/>
    <w:rsid w:val="006C14AE"/>
    <w:rsid w:val="006C4531"/>
    <w:rsid w:val="006C5F90"/>
    <w:rsid w:val="006D19C4"/>
    <w:rsid w:val="006D2BA0"/>
    <w:rsid w:val="006D316C"/>
    <w:rsid w:val="006E5EBC"/>
    <w:rsid w:val="006F4740"/>
    <w:rsid w:val="006F4970"/>
    <w:rsid w:val="006F6203"/>
    <w:rsid w:val="006F6537"/>
    <w:rsid w:val="00703F5F"/>
    <w:rsid w:val="00710EA3"/>
    <w:rsid w:val="00713202"/>
    <w:rsid w:val="007232EE"/>
    <w:rsid w:val="00723B29"/>
    <w:rsid w:val="00737099"/>
    <w:rsid w:val="00737E7C"/>
    <w:rsid w:val="007433EB"/>
    <w:rsid w:val="007474E9"/>
    <w:rsid w:val="00747A50"/>
    <w:rsid w:val="00757157"/>
    <w:rsid w:val="00757EB3"/>
    <w:rsid w:val="00760D7B"/>
    <w:rsid w:val="0076166D"/>
    <w:rsid w:val="00762919"/>
    <w:rsid w:val="00763BDD"/>
    <w:rsid w:val="007754B1"/>
    <w:rsid w:val="00775CDC"/>
    <w:rsid w:val="007772FA"/>
    <w:rsid w:val="00777472"/>
    <w:rsid w:val="00781B82"/>
    <w:rsid w:val="00787B4E"/>
    <w:rsid w:val="00790168"/>
    <w:rsid w:val="00791F0C"/>
    <w:rsid w:val="00795A74"/>
    <w:rsid w:val="007B04A1"/>
    <w:rsid w:val="007B6433"/>
    <w:rsid w:val="007B6EA5"/>
    <w:rsid w:val="007C512F"/>
    <w:rsid w:val="007C59C7"/>
    <w:rsid w:val="007D1102"/>
    <w:rsid w:val="007D61A9"/>
    <w:rsid w:val="007E2475"/>
    <w:rsid w:val="007E7FA8"/>
    <w:rsid w:val="007F0DFB"/>
    <w:rsid w:val="008036FF"/>
    <w:rsid w:val="00820CF3"/>
    <w:rsid w:val="008247CB"/>
    <w:rsid w:val="0082760E"/>
    <w:rsid w:val="008328EF"/>
    <w:rsid w:val="00836CAB"/>
    <w:rsid w:val="00850B37"/>
    <w:rsid w:val="008511EC"/>
    <w:rsid w:val="0086200C"/>
    <w:rsid w:val="00862FA3"/>
    <w:rsid w:val="00875EB6"/>
    <w:rsid w:val="00877E76"/>
    <w:rsid w:val="00891FDB"/>
    <w:rsid w:val="00892E20"/>
    <w:rsid w:val="00894EDC"/>
    <w:rsid w:val="0089500D"/>
    <w:rsid w:val="008A192B"/>
    <w:rsid w:val="008A25BC"/>
    <w:rsid w:val="008A28E0"/>
    <w:rsid w:val="008A5A2D"/>
    <w:rsid w:val="008B1594"/>
    <w:rsid w:val="008B44D5"/>
    <w:rsid w:val="008B70F4"/>
    <w:rsid w:val="008C1F78"/>
    <w:rsid w:val="008C6245"/>
    <w:rsid w:val="008D2A74"/>
    <w:rsid w:val="008D5BD7"/>
    <w:rsid w:val="008D70B1"/>
    <w:rsid w:val="008E6323"/>
    <w:rsid w:val="008F3FC2"/>
    <w:rsid w:val="009036B0"/>
    <w:rsid w:val="009102D3"/>
    <w:rsid w:val="00911FBC"/>
    <w:rsid w:val="00912D0B"/>
    <w:rsid w:val="00915AB2"/>
    <w:rsid w:val="00916724"/>
    <w:rsid w:val="00920530"/>
    <w:rsid w:val="0092115A"/>
    <w:rsid w:val="00922D20"/>
    <w:rsid w:val="00923E2D"/>
    <w:rsid w:val="009259B1"/>
    <w:rsid w:val="00927D89"/>
    <w:rsid w:val="00931304"/>
    <w:rsid w:val="00934900"/>
    <w:rsid w:val="009365B2"/>
    <w:rsid w:val="00953E36"/>
    <w:rsid w:val="00963B75"/>
    <w:rsid w:val="00966B2F"/>
    <w:rsid w:val="00966D07"/>
    <w:rsid w:val="0098143D"/>
    <w:rsid w:val="00990716"/>
    <w:rsid w:val="009A1874"/>
    <w:rsid w:val="009A21B1"/>
    <w:rsid w:val="009A7CDF"/>
    <w:rsid w:val="009B7B69"/>
    <w:rsid w:val="009C33DE"/>
    <w:rsid w:val="009D59E5"/>
    <w:rsid w:val="009E2E5B"/>
    <w:rsid w:val="009F446D"/>
    <w:rsid w:val="00A05436"/>
    <w:rsid w:val="00A0793F"/>
    <w:rsid w:val="00A12CF2"/>
    <w:rsid w:val="00A21208"/>
    <w:rsid w:val="00A31284"/>
    <w:rsid w:val="00A32641"/>
    <w:rsid w:val="00A33B08"/>
    <w:rsid w:val="00A51DC9"/>
    <w:rsid w:val="00A51FA4"/>
    <w:rsid w:val="00A535FF"/>
    <w:rsid w:val="00A60D32"/>
    <w:rsid w:val="00A65D9F"/>
    <w:rsid w:val="00A7093F"/>
    <w:rsid w:val="00A726BB"/>
    <w:rsid w:val="00A74B0E"/>
    <w:rsid w:val="00A76B88"/>
    <w:rsid w:val="00A8260F"/>
    <w:rsid w:val="00A82616"/>
    <w:rsid w:val="00A85FF8"/>
    <w:rsid w:val="00A900AC"/>
    <w:rsid w:val="00AA55BE"/>
    <w:rsid w:val="00AC2E72"/>
    <w:rsid w:val="00AC5D07"/>
    <w:rsid w:val="00AD0CAC"/>
    <w:rsid w:val="00AD2B57"/>
    <w:rsid w:val="00AE5510"/>
    <w:rsid w:val="00AF6EFA"/>
    <w:rsid w:val="00AF7C5D"/>
    <w:rsid w:val="00B04D11"/>
    <w:rsid w:val="00B05DA1"/>
    <w:rsid w:val="00B15611"/>
    <w:rsid w:val="00B25613"/>
    <w:rsid w:val="00B35507"/>
    <w:rsid w:val="00B35672"/>
    <w:rsid w:val="00B436F1"/>
    <w:rsid w:val="00B50AFB"/>
    <w:rsid w:val="00B567F9"/>
    <w:rsid w:val="00B57544"/>
    <w:rsid w:val="00B6066B"/>
    <w:rsid w:val="00B6438E"/>
    <w:rsid w:val="00B65DA5"/>
    <w:rsid w:val="00B83F06"/>
    <w:rsid w:val="00B84E43"/>
    <w:rsid w:val="00B875E6"/>
    <w:rsid w:val="00B947A5"/>
    <w:rsid w:val="00BB19AF"/>
    <w:rsid w:val="00BB4617"/>
    <w:rsid w:val="00BD4547"/>
    <w:rsid w:val="00BD51C6"/>
    <w:rsid w:val="00BE77A2"/>
    <w:rsid w:val="00BF27B2"/>
    <w:rsid w:val="00BF2CB4"/>
    <w:rsid w:val="00BF6536"/>
    <w:rsid w:val="00C14CE7"/>
    <w:rsid w:val="00C228EA"/>
    <w:rsid w:val="00C26B8C"/>
    <w:rsid w:val="00C3379C"/>
    <w:rsid w:val="00C36784"/>
    <w:rsid w:val="00C43D96"/>
    <w:rsid w:val="00C635A7"/>
    <w:rsid w:val="00C63DFF"/>
    <w:rsid w:val="00C679BC"/>
    <w:rsid w:val="00C70972"/>
    <w:rsid w:val="00C84065"/>
    <w:rsid w:val="00CA7846"/>
    <w:rsid w:val="00CB5230"/>
    <w:rsid w:val="00CC29C1"/>
    <w:rsid w:val="00CC4308"/>
    <w:rsid w:val="00CC7D06"/>
    <w:rsid w:val="00CE0AF4"/>
    <w:rsid w:val="00CE64B6"/>
    <w:rsid w:val="00D11A61"/>
    <w:rsid w:val="00D302AA"/>
    <w:rsid w:val="00D31A29"/>
    <w:rsid w:val="00D32274"/>
    <w:rsid w:val="00D346CB"/>
    <w:rsid w:val="00D41E09"/>
    <w:rsid w:val="00D41F47"/>
    <w:rsid w:val="00D4526C"/>
    <w:rsid w:val="00D473FF"/>
    <w:rsid w:val="00D5168E"/>
    <w:rsid w:val="00D5245F"/>
    <w:rsid w:val="00D545E9"/>
    <w:rsid w:val="00D603EC"/>
    <w:rsid w:val="00D640A6"/>
    <w:rsid w:val="00D648CE"/>
    <w:rsid w:val="00D65217"/>
    <w:rsid w:val="00D70951"/>
    <w:rsid w:val="00D720C1"/>
    <w:rsid w:val="00D729B3"/>
    <w:rsid w:val="00D76468"/>
    <w:rsid w:val="00D91E3B"/>
    <w:rsid w:val="00D9783A"/>
    <w:rsid w:val="00DA0EF2"/>
    <w:rsid w:val="00DB1726"/>
    <w:rsid w:val="00DD03BE"/>
    <w:rsid w:val="00DD1077"/>
    <w:rsid w:val="00DD3EC0"/>
    <w:rsid w:val="00DD5EC5"/>
    <w:rsid w:val="00DD652D"/>
    <w:rsid w:val="00DD733C"/>
    <w:rsid w:val="00DF5D9C"/>
    <w:rsid w:val="00DF5FE4"/>
    <w:rsid w:val="00DF7B3C"/>
    <w:rsid w:val="00E03172"/>
    <w:rsid w:val="00E035C0"/>
    <w:rsid w:val="00E063E0"/>
    <w:rsid w:val="00E06A78"/>
    <w:rsid w:val="00E075B2"/>
    <w:rsid w:val="00E14965"/>
    <w:rsid w:val="00E1598E"/>
    <w:rsid w:val="00E17DC6"/>
    <w:rsid w:val="00E22A58"/>
    <w:rsid w:val="00E24DFB"/>
    <w:rsid w:val="00E331A6"/>
    <w:rsid w:val="00E3394A"/>
    <w:rsid w:val="00E4060C"/>
    <w:rsid w:val="00E43CAC"/>
    <w:rsid w:val="00E44C6F"/>
    <w:rsid w:val="00E47626"/>
    <w:rsid w:val="00E517EC"/>
    <w:rsid w:val="00E826D2"/>
    <w:rsid w:val="00E85E07"/>
    <w:rsid w:val="00E90235"/>
    <w:rsid w:val="00E9028F"/>
    <w:rsid w:val="00EB304C"/>
    <w:rsid w:val="00EC0572"/>
    <w:rsid w:val="00EC0C55"/>
    <w:rsid w:val="00EC0ECE"/>
    <w:rsid w:val="00ED305C"/>
    <w:rsid w:val="00ED7346"/>
    <w:rsid w:val="00EE1C1A"/>
    <w:rsid w:val="00EE4053"/>
    <w:rsid w:val="00EE6BA7"/>
    <w:rsid w:val="00EE6FF7"/>
    <w:rsid w:val="00EE70A0"/>
    <w:rsid w:val="00EF25F0"/>
    <w:rsid w:val="00EF5E97"/>
    <w:rsid w:val="00F05E49"/>
    <w:rsid w:val="00F06BAA"/>
    <w:rsid w:val="00F3019B"/>
    <w:rsid w:val="00F30727"/>
    <w:rsid w:val="00F37BBF"/>
    <w:rsid w:val="00F42501"/>
    <w:rsid w:val="00F43027"/>
    <w:rsid w:val="00F4426C"/>
    <w:rsid w:val="00F465F1"/>
    <w:rsid w:val="00F57D5A"/>
    <w:rsid w:val="00F60EF8"/>
    <w:rsid w:val="00F62356"/>
    <w:rsid w:val="00FA02AA"/>
    <w:rsid w:val="00FA0DA4"/>
    <w:rsid w:val="00FA1369"/>
    <w:rsid w:val="00FA142C"/>
    <w:rsid w:val="00FA153F"/>
    <w:rsid w:val="00FA1F72"/>
    <w:rsid w:val="00FB2FA2"/>
    <w:rsid w:val="00FB7203"/>
    <w:rsid w:val="00FC076E"/>
    <w:rsid w:val="00FD1A49"/>
    <w:rsid w:val="00FD5AD1"/>
    <w:rsid w:val="00FE35CF"/>
    <w:rsid w:val="00FE487C"/>
    <w:rsid w:val="00FF209A"/>
    <w:rsid w:val="00FF49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F58C16F"/>
  <w15:chartTrackingRefBased/>
  <w15:docId w15:val="{44F0CDD9-2B22-4C74-92E0-B946CAC4F4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67E4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E537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8143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143D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EE4053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76291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Body">
    <w:name w:val="Body"/>
    <w:rsid w:val="00D31A29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val="en-US" w:eastAsia="en-GB"/>
    </w:rPr>
  </w:style>
  <w:style w:type="paragraph" w:styleId="Header">
    <w:name w:val="header"/>
    <w:basedOn w:val="Normal"/>
    <w:link w:val="HeaderChar"/>
    <w:uiPriority w:val="99"/>
    <w:unhideWhenUsed/>
    <w:rsid w:val="00A76B8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76B88"/>
  </w:style>
  <w:style w:type="paragraph" w:styleId="Footer">
    <w:name w:val="footer"/>
    <w:basedOn w:val="Normal"/>
    <w:link w:val="FooterChar"/>
    <w:uiPriority w:val="99"/>
    <w:unhideWhenUsed/>
    <w:rsid w:val="00A76B8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76B88"/>
  </w:style>
  <w:style w:type="character" w:styleId="CommentReference">
    <w:name w:val="annotation reference"/>
    <w:basedOn w:val="DefaultParagraphFont"/>
    <w:uiPriority w:val="99"/>
    <w:semiHidden/>
    <w:unhideWhenUsed/>
    <w:rsid w:val="00877E7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77E7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77E7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77E7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77E76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8594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21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62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912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699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441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390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194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958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261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531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271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962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525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574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465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368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873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649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105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083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580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273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header" Target="header3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574F21EE459804898C26619F73BFFBD" ma:contentTypeVersion="11" ma:contentTypeDescription="Create a new document." ma:contentTypeScope="" ma:versionID="6537528696e3c784db0b81f609899c9a">
  <xsd:schema xmlns:xsd="http://www.w3.org/2001/XMLSchema" xmlns:xs="http://www.w3.org/2001/XMLSchema" xmlns:p="http://schemas.microsoft.com/office/2006/metadata/properties" xmlns:ns3="a513e81c-aa9f-4134-a2a7-faa122d73f4f" xmlns:ns4="ea475f6a-d5b8-4bf9-8b37-4787615644ac" targetNamespace="http://schemas.microsoft.com/office/2006/metadata/properties" ma:root="true" ma:fieldsID="bdf274c6bb8b0d3856b0efaa28284bf7" ns3:_="" ns4:_="">
    <xsd:import namespace="a513e81c-aa9f-4134-a2a7-faa122d73f4f"/>
    <xsd:import namespace="ea475f6a-d5b8-4bf9-8b37-4787615644ac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Location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513e81c-aa9f-4134-a2a7-faa122d73f4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6" nillable="true" ma:displayName="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a475f6a-d5b8-4bf9-8b37-4787615644ac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FBCE592-F6CD-42A6-B32E-33D823780CF1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A6121C76-7EFA-440E-89F3-129A38411BC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40BF365-7BB8-43EA-AA15-6615D8BB3E4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513e81c-aa9f-4134-a2a7-faa122d73f4f"/>
    <ds:schemaRef ds:uri="ea475f6a-d5b8-4bf9-8b37-4787615644a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28582C20-4AEE-47DA-B492-DDA6F29834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398</Words>
  <Characters>2272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hiannon Macefield</dc:creator>
  <cp:keywords/>
  <dc:description/>
  <cp:lastModifiedBy>hilary Gower</cp:lastModifiedBy>
  <cp:revision>4</cp:revision>
  <cp:lastPrinted>2019-03-25T13:59:00Z</cp:lastPrinted>
  <dcterms:created xsi:type="dcterms:W3CDTF">2020-08-28T16:03:00Z</dcterms:created>
  <dcterms:modified xsi:type="dcterms:W3CDTF">2020-09-01T09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574F21EE459804898C26619F73BFFBD</vt:lpwstr>
  </property>
</Properties>
</file>